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equences of the newly identified hotspots with SNPs between C57BL/6J and CAST/EiJ.  </w:t>
      </w:r>
      <w:r>
        <w:rPr>
          <w:rFonts w:cs="Arial" w:ascii="Arial" w:hAnsi="Arial"/>
          <w:sz w:val="24"/>
          <w:szCs w:val="24"/>
        </w:rPr>
        <w:t xml:space="preserve">The regions where recombination events were detected are outlined in yellow. SNPs present in the NIEHS/Perlegen database </w: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CITE &lt;EndNote&gt;&lt;Cite&gt;&lt;Author&gt;Frazer&lt;/Author&gt;&lt;Year&gt;2007&lt;/Year&gt;&lt;RecNum&gt;215&lt;/RecNum&gt;&lt;record&gt;&lt;rec-number&gt;215&lt;/rec-number&gt;&lt;foreign-keys&gt;&lt;key app="EN" db-id="trs2xd5ade2wxoezx02praxbtp2sexvsa9wr"&gt;215&lt;/key&gt;&lt;/foreign-keys&gt;&lt;ref-type name="Journal Article"&gt;17&lt;/ref-type&gt;&lt;contributors&gt;&lt;authors&gt;&lt;author&gt;Frazer, K. A.&lt;/author&gt;&lt;author&gt;Eskin, E.&lt;/author&gt;&lt;author&gt;Kang, H. M.&lt;/author&gt;&lt;author&gt;Bogue, M. A.&lt;/author&gt;&lt;author&gt;Hinds, D. A.&lt;/author&gt;&lt;author&gt;Beilharz, E. J.&lt;/author&gt;&lt;author&gt;Gupta, R. V.&lt;/author&gt;&lt;author&gt;Montgomery, J.&lt;/author&gt;&lt;author&gt;Morenzoni, M. M.&lt;/author&gt;&lt;author&gt;Nilsen, G. B.&lt;/author&gt;&lt;author&gt;Pethiyagoda, C. L.&lt;/author&gt;&lt;author&gt;Stuve, L. L.&lt;/author&gt;&lt;author&gt;Johnson, F. M.&lt;/author&gt;&lt;author&gt;Daly, M. J.&lt;/author&gt;&lt;author&gt;Wade, C. M.&lt;/author&gt;&lt;author&gt;Cox, D. R.&lt;/author&gt;&lt;/authors&gt;&lt;/contributors&gt;&lt;auth-address&gt;Perlegen Sciences, 2021 Stierlin Court, Mountain View, California 94043, USA. frazer.kelly@scrippshealth.org&lt;/auth-address&gt;&lt;titles&gt;&lt;title&gt;A sequence-based variation map of 8.27 million SNPs in inbred mouse strains&lt;/title&gt;&lt;secondary-title&gt;Nature&lt;/secondary-title&gt;&lt;/titles&gt;&lt;periodical&gt;&lt;full-title&gt;Nature&lt;/full-title&gt;&lt;/periodical&gt;&lt;pages&gt;1050-3&lt;/pages&gt;&lt;volume&gt;448&lt;/volume&gt;&lt;number&gt;7157&lt;/number&gt;&lt;keywords&gt;&lt;keyword&gt;Animals&lt;/keyword&gt;&lt;keyword&gt;Chromosomes, Mammalian/genetics&lt;/keyword&gt;&lt;keyword&gt;DNA Mutational Analysis&lt;/keyword&gt;&lt;keyword&gt;Databases, Genetic&lt;/keyword&gt;&lt;keyword&gt;Genome/genetics&lt;/keyword&gt;&lt;keyword&gt;Genomics&lt;/keyword&gt;&lt;keyword&gt;Haplotypes/genetics&lt;/keyword&gt;&lt;keyword&gt;Mice&lt;/keyword&gt;&lt;keyword&gt;Mice, Inbred C57BL&lt;/keyword&gt;&lt;keyword&gt;Mice, Inbred Strains/*genetics&lt;/keyword&gt;&lt;keyword&gt;Oligonucleotide Array Sequence Analysis&lt;/keyword&gt;&lt;keyword&gt;Polymorphism, Single Nucleotide/*genetics&lt;/keyword&gt;&lt;/keywords&gt;&lt;dates&gt;&lt;year&gt;2007&lt;/year&gt;&lt;pub-dates&gt;&lt;date&gt;Aug 30&lt;/date&gt;&lt;/pub-dates&gt;&lt;/dates&gt;&lt;accession-num&gt;17660834&lt;/accession-num&gt;&lt;urls&gt;&lt;related-urls&gt;&lt;url&gt;http://www.ncbi.nlm.nih.gov/entrez/query.fcgi?cmd=Retrieve&amp;amp;db=PubMed&amp;amp;dopt=Citation&amp;amp;list_uids=17660834&lt;/url&gt;&lt;/related-urls&gt;&lt;/urls&gt;&lt;/record&gt;&lt;/Cite&gt;&lt;/EndNote&gt;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  <w:t>[1]</w: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 are in red, SNPs we identified are in green. The sequence positions are according to NCBI Build 36.</w:t>
      </w:r>
    </w:p>
    <w:p>
      <w:pPr>
        <w:pStyle w:val="HTMLPreformatted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TMLPreformatted"/>
        <w:rPr/>
      </w:pPr>
      <w:r>
        <w:rPr/>
        <w:t>1:186316101-186319301</w:t>
      </w:r>
    </w:p>
    <w:p>
      <w:pPr>
        <w:pStyle w:val="HTMLPreformatted"/>
        <w:rPr/>
      </w:pPr>
      <w:r>
        <w:rPr/>
        <w:t>ACTCTTGTT[C/A]CTCCACAACAGCTACCTACTAAAGCCGGGAGGCCAGTGGTCCTTGGCCTG</w:t>
      </w:r>
    </w:p>
    <w:p>
      <w:pPr>
        <w:pStyle w:val="HTMLPreformatted"/>
        <w:rPr/>
      </w:pPr>
      <w:r>
        <w:rPr/>
        <w:t>TTTCAGGCTCC[G/A]TTTTCATATCTCACCTTAAAATTCATTCCCTACAATGGAAGAC[-/A]AAAAA</w:t>
      </w:r>
    </w:p>
    <w:p>
      <w:pPr>
        <w:pStyle w:val="HTMLPreformatted"/>
        <w:rPr/>
      </w:pPr>
      <w:r>
        <w:rPr/>
        <w:t>CTTAGTTATATTATAATTCATCCCTAGCAAATACTCACTTCCCCTGTCTCT[-/TACTTCTAA]ACATTTTTG</w:t>
      </w:r>
    </w:p>
    <w:p>
      <w:pPr>
        <w:pStyle w:val="HTMLPreformatted"/>
        <w:rPr/>
      </w:pPr>
      <w:r>
        <w:rPr/>
        <w:t>ATGAACCATGCTTGGTTAAATTAATG[T/C]TCGATGCTTGTGGGGCTGGAGAGATGACTCAGA</w:t>
      </w:r>
    </w:p>
    <w:p>
      <w:pPr>
        <w:pStyle w:val="HTMLPreformatted"/>
        <w:rPr/>
      </w:pPr>
      <w:r>
        <w:rPr/>
        <w:t>GGCTAAGAGCTCACGATGCTCTTCCAGAGGACCCCGGTTTCAGTTTCCAGAG[C/T]CCACACC</w:t>
      </w:r>
    </w:p>
    <w:p>
      <w:pPr>
        <w:pStyle w:val="HTMLPreformatted"/>
        <w:rPr/>
      </w:pPr>
      <w:r>
        <w:rPr/>
        <w:t>AAGTGGCTCACAACTGCCTGTAACTCCAGCTCCAGAGAATTGCTCTGACCGCCTCAG[G/A]CA</w:t>
      </w:r>
    </w:p>
    <w:p>
      <w:pPr>
        <w:pStyle w:val="HTMLPreformatted"/>
        <w:rPr/>
      </w:pPr>
      <w:r>
        <w:rPr/>
        <w:t>CCTGCATATACGTGGAACACCTAACATAGACAAAAATAAAAATGCAAGTAAGTATTTTT[T/A]</w:t>
      </w:r>
    </w:p>
    <w:p>
      <w:pPr>
        <w:pStyle w:val="HTMLPreformatted"/>
        <w:rPr/>
      </w:pPr>
      <w:r>
        <w:rPr/>
        <w:t>AAAATACAGTGATTATACCCTTGTTATATAAACGTCACTTATAGATGACTTAT[G/A]TAATTT</w:t>
      </w:r>
    </w:p>
    <w:p>
      <w:pPr>
        <w:pStyle w:val="HTMLPreformatted"/>
        <w:rPr/>
      </w:pPr>
      <w:r>
        <w:rPr/>
        <w:t>[C/A][A/T]AATTGTA[T/A]TTTTTAATTATTTCTTTTTTAATTATCATACAAAGTAACATGTTTCCTTGA[A/G]</w:t>
      </w:r>
      <w:r>
        <w:rPr>
          <w:highlight w:val="yellow"/>
        </w:rPr>
        <w:t>ATGTTTTCAAATAGCCTTTGTGTTGAAACCCTTAAGTTCCTCTCCATCATCTCCCTAC</w:t>
      </w:r>
    </w:p>
    <w:p>
      <w:pPr>
        <w:pStyle w:val="HTMLPreformatted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highlight w:val="yellow"/>
        </w:rPr>
      </w:pPr>
      <w:r>
        <w:rPr>
          <w:highlight w:val="yellow"/>
        </w:rPr>
        <w:t>TCCCTCTCCCAGCTTGTCCCCTCTACCTTCAGTATTTTCTTTCTCTTTTTCATGTCACA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GAAGGGACATAGGGAAGGGGAATTGTATTATGAAAGAGAGGCCACCAAGACTCAAGA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CCTGGAAGTACTTTAAGACACAGAAGTCTTCAAGCAAGCTGTGACCTGAGACATTGG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CTCTTTAAAACAGTGGAAGTCGTCATTGAAACACCATTTAGGTAATGGAGACACAAAT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AAACAACTACCAAGAACTTCCCATCAGCAGTGAAAGGGTCACTTCCTTTTTTTTTTTT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TTTTTTTTTGGTTAAATGCCCACCCTGAACACCACCACTCCTTTCCAGGCAGAATT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CGATAACCCATTCCAAGCAAGACTCTTGAACTTCCACAGCCCTAGGGTTTTCTTTGG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GGAAAGTATAAGGATGTTTTGTCCTACCTCGGGTTGCTGGCTTCTTAAATTGATCCT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TACCCTCCCCCTGCTCATTAGCCTTGCATGTCCTGACCTACTCTCTTCTTTCTTTCCT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TCCTCTATTTCCCCAAATCATTACCCTTACATACCTAAAAACTGCACTAGT[T/C]CCTAG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CTTCCTTATCACAGCATACATTCCTTACTGTTTGGGTATAAGGTATCCAACCACCCAG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CATCTTTGCTTGAAATACTAACTACATAGAGCTGTAAGCTTCAACAGTATCAAAGCC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CCCTCATTTGGCAGGGCTCCAGAGAAGCAGGGACACTGTCAGGGAAACTGGTTTGCAC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ACTTATTTCTTCTCTCTGCCCAGGCTATCTAGGTAC[G/A]TTGAGTTTGGGCTTTTGTTT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TGTTATTGTATGTGTATGAGTGTTTGTG[A/C]GGTTATATGTGTATAATCATCTGCATGT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GCCCTTGGTGACCAGAAGAGGGTGTTCTATCCTCCAAAACTGGAGGCAGAGTCAGT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AAACCACCATGTGGGTGCTGAGAGTTGAACCTGGGTCTTCTGCAAGATCAGTAAATG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TTAACCGACCAGAGCCTGTACACTGATGTGGGAGGAGATGGTGGGTGAATA[-/A]GTGT[G/T]CA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CTTGGAC[C/T]CTGCCCTT[T/C]CTTTACGCATTCCACTAACCATGGGATGGAAGGTTCTGCCT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CAAAACCTTCAGTTCTGCATCTGTGAAATCATATTA[G/A]CAACCTTGAGTCTAAGTGGTC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GTGAGTATTAGACGTATATGCTC[G/A]GTTTATTAACTTCAGCTTCACGTCAG[A/G]GTAGGA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TGTATAAAGGGAAAAACAAAACAGAGCATAAGGTATAGTAGCCTCGGGCAGCCATCTT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AGTAACTCCCCAAAATGATGAACACAAAGGGAAAGAGGAGAGGCACCTGGTATATGTT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CTAGGCCTTTTAGGAAACATGGCATTGTTCCTTTGGCCACATACATGGGAATCTACAA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AGGGTGATATTGTGAACATCAAGGGAATGGGTACTGTTCAAAAAGGAATGCCCCATAA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GCTACCACGGCAAAACC[G/A]GAAGAGTCTACAATGTCACCCAGCATCCCGTAGGTATCA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AAACAAGCAAGTTAAGGGCAAGATTCTGGCCAAGAGGACCAGTGTGTGGACTGAGCA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TCAAGCACTCAAAGAGCAGAGACAGCTTCCTGAAGCGGGTGAAGGAGAACGATCAGAA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AAAAGGAAGCCAAAGAGAAGGGCACCTGGGTGCAGCTGAAGCGCCAGCCTGCGCCACC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GAGAAGCACACTTTGTGAGGACTAACGA[T/A]AAAGAGCCTGAGCTGTTGGAGCCCATTCC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AC[G/A]AATTCATGGCCTAATGTACAAAAAT[G/A]AAATAAAGGACCAGGACTGGAAAAAAAAA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GGTATAGTAGCCTCAATAGACACGAGCTGCCTTTGCCACTCTTGATTAACTCCCACAG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TTGCTCCACTGACCTGCTAGTTGCCATGTCTCTT[T/G]GTTGGCTGGTACCCGTTCGTTTA[T/C]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ACTTGATCTGCCTGCAGGGCTTGAGACTCTCAAA[C/T]CTTCTTCCCAGCCGACCAGCACCC  TGGCCTCATCTCAGTGACCCAATCCTGTTTCCTAATGAGCCATTTGTCCCTCGAAATGA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CAATCAATGGAGTAAGAACTCCGCCATGATTAGGAAAGCTGAGGGAAATGGGCAACAG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CATGGC[A/G]CAGTGACATTCACATTCACATT[T/C]AGAACCATAAAAATGTGGTAACTGGTT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 xml:space="preserve">GCCTTTTGTTCCATCCAGTTGTCTCATTTTGAAACTTTCCTGGAAGAGACTG[A/G]GTATTAC 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GGACGCTATGATGAGGTAGACATTTTTTTGTTGTTGTTGCCCAATCACATGAGAATCAT</w:t>
      </w:r>
    </w:p>
    <w:p>
      <w:pPr>
        <w:pStyle w:val="HTMLPreformatted"/>
        <w:rPr/>
      </w:pPr>
      <w:r>
        <w:rPr>
          <w:highlight w:val="yellow"/>
        </w:rPr>
        <w:t>GTAGAACGGACA</w:t>
      </w:r>
      <w:r>
        <w:rPr/>
        <w:t>[G/A]CCAGTGAGGAAATGATGTCATTCTTGAGACAAAGAGAGGAAGTTGCT</w:t>
      </w:r>
    </w:p>
    <w:p>
      <w:pPr>
        <w:pStyle w:val="HTMLPreformatted"/>
        <w:rPr/>
      </w:pPr>
      <w:r>
        <w:rPr/>
        <w:t>GAGAGAGCATGGGGGAGGGGAGGGGTACTTCAAACACCCATCAGTGAATCATTATGCGTT</w:t>
      </w:r>
    </w:p>
    <w:p>
      <w:pPr>
        <w:pStyle w:val="HTMLPreformatted"/>
        <w:rPr/>
      </w:pPr>
      <w:r>
        <w:rPr/>
        <w:t>TAATAGCTTGAGCCTCTAGGTTACCAATTCTTTCTCTCACAGTAATATCTAGCTCCTAAC</w:t>
      </w:r>
    </w:p>
    <w:p>
      <w:pPr>
        <w:pStyle w:val="HTMLPreformatted"/>
        <w:rPr/>
      </w:pPr>
      <w:r>
        <w:rPr/>
        <w:t>TTCCAAATCCTTGATCAAGTGGATTTGTTGCATATACAGATTACACAGTGATCTGGGACA</w:t>
      </w:r>
    </w:p>
    <w:p>
      <w:pPr>
        <w:pStyle w:val="HTMLPreformatted"/>
        <w:rPr/>
      </w:pPr>
      <w:r>
        <w:rPr/>
        <w:t>ATGAACACACATAAGCAATG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1:187827000-187831000</w:t>
      </w:r>
    </w:p>
    <w:p>
      <w:pPr>
        <w:pStyle w:val="HTMLPreformatted"/>
        <w:rPr/>
      </w:pPr>
      <w:r>
        <w:rPr/>
        <w:t>ACACACACACACACATACACACACACACACACCTGCACAGGTACACACACAGGCATATAC</w:t>
      </w:r>
    </w:p>
    <w:p>
      <w:pPr>
        <w:pStyle w:val="HTMLPreformatted"/>
        <w:rPr/>
      </w:pPr>
      <w:r>
        <w:rPr/>
        <w:t>AAAATAAAATTAAATAAAGAACTACTATGTGATCAAACTGTACAACTGCTGAGCATATAT</w:t>
      </w:r>
    </w:p>
    <w:p>
      <w:pPr>
        <w:pStyle w:val="HTMLPreformatted"/>
        <w:rPr/>
      </w:pPr>
      <w:r>
        <w:rPr/>
        <w:t>AGCCAAAGGAATCAAAGTTTGTATATACACGCCTGCATGCCCATGTTTGCCACAAAAACC</w:t>
      </w:r>
    </w:p>
    <w:p>
      <w:pPr>
        <w:pStyle w:val="HTMLPreformatted"/>
        <w:rPr/>
      </w:pPr>
      <w:r>
        <w:rPr/>
        <w:t>AAACTATAGCATCAAAATAGGTGCCTAAGTATAGACATCTGCCTGTGTTCACATTTGGCC</w:t>
      </w:r>
    </w:p>
    <w:p>
      <w:pPr>
        <w:pStyle w:val="HTMLPreformatted"/>
        <w:rPr/>
      </w:pPr>
      <w:r>
        <w:rPr/>
        <w:t>GATGTACACAATGGGACATTGAGACGCAGTGAGGAATTAAAGGACGTGGTTTCCAGGGAA</w:t>
      </w:r>
    </w:p>
    <w:p>
      <w:pPr>
        <w:pStyle w:val="HTMLPreformatted"/>
        <w:rPr/>
      </w:pPr>
      <w:r>
        <w:rPr/>
        <w:t>ATGGAGAGAGCTGGAGTTCACCCTGTCAAGGGAAATAAAGTAAATCTGGGGAGACAAGCA</w:t>
      </w:r>
    </w:p>
    <w:p>
      <w:pPr>
        <w:pStyle w:val="HTMLPreformatted"/>
        <w:rPr/>
      </w:pPr>
      <w:r>
        <w:rPr/>
        <w:t>TCATATGTTTCCTTTTATAGGGAAAGCCTGAAACAAATGACACAGCCTTCGAAAGAGGCT</w:t>
      </w:r>
    </w:p>
    <w:p>
      <w:pPr>
        <w:pStyle w:val="HTMLPreformatted"/>
        <w:rPr/>
      </w:pPr>
      <w:r>
        <w:rPr/>
        <w:t>ACTAGAGAAGAAAGGGGATCAGGTGAGGGTAGGGACGGTAAGAGGGAGGGGGAGGGAATA</w:t>
      </w:r>
    </w:p>
    <w:p>
      <w:pPr>
        <w:pStyle w:val="HTMLPreformatted"/>
        <w:rPr/>
      </w:pPr>
      <w:r>
        <w:rPr/>
        <w:t>TGACCAGAGTTTATTTTATGCATGGATGTGAACCATCTGATGAGAACTAGCATTTTCTAC</w:t>
      </w:r>
    </w:p>
    <w:p>
      <w:pPr>
        <w:pStyle w:val="HTMLPreformatted"/>
        <w:rPr/>
      </w:pPr>
      <w:r>
        <w:rPr/>
        <w:t>ATTTACTATAGTGTGTGTGAGTGTGTGTGTGTTTTAAGTAAGAATAAAACTGAGGTTTTT</w:t>
      </w:r>
    </w:p>
    <w:p>
      <w:pPr>
        <w:pStyle w:val="HTMLPreformatted"/>
        <w:rPr/>
      </w:pPr>
      <w:r>
        <w:rPr/>
        <w:t>CTCCTTTTAATGAGTGGTCTCTCTTGGGGGGTGATAGGCTGTCCTTTATGGTCAGAGATT</w:t>
      </w:r>
    </w:p>
    <w:p>
      <w:pPr>
        <w:pStyle w:val="HTMLPreformatted"/>
        <w:rPr/>
      </w:pPr>
      <w:r>
        <w:rPr/>
        <w:t>GTGAGGGTAATGGCAGTTATTTTCGAATCTGAAGACAGAACTGTAGTCTGTTTTTCTGGC</w:t>
      </w:r>
    </w:p>
    <w:p>
      <w:pPr>
        <w:pStyle w:val="HTMLPreformatted"/>
        <w:rPr/>
      </w:pPr>
      <w:r>
        <w:rPr/>
        <w:t>CTTTGCTTC</w:t>
      </w:r>
      <w:r>
        <w:rPr>
          <w:color w:val="FF0000"/>
        </w:rPr>
        <w:t>[T/C]</w:t>
      </w:r>
      <w:r>
        <w:rPr/>
        <w:t>AAGGACACTATTGGTTTTAATTACTGGGTTTAGTTTAGTTTAGTTTAGCT</w:t>
      </w:r>
    </w:p>
    <w:p>
      <w:pPr>
        <w:pStyle w:val="HTMLPreformatted"/>
        <w:rPr/>
      </w:pPr>
      <w:r>
        <w:rPr/>
        <w:t>TTTTTAGCTTCTG</w:t>
      </w:r>
      <w:r>
        <w:rPr>
          <w:color w:val="FF0000"/>
        </w:rPr>
        <w:t>[G/T]</w:t>
      </w:r>
      <w:r>
        <w:rPr/>
        <w:t>TTAACTAAATCCCTTCCTCACAGATATCCCTTCATTGCCCATTGTG</w:t>
      </w:r>
    </w:p>
    <w:p>
      <w:pPr>
        <w:pStyle w:val="HTMLPreformatted"/>
        <w:rPr/>
      </w:pPr>
      <w:r>
        <w:rPr/>
        <w:t>AAACGGCTGAGGCTCCTGTCTTACACACCTGACCCCTCACCTCTGGCCCCTCCCCCCATG</w:t>
      </w:r>
    </w:p>
    <w:p>
      <w:pPr>
        <w:pStyle w:val="HTMLPreformatted"/>
        <w:rPr/>
      </w:pPr>
      <w:r>
        <w:rPr/>
        <w:t>GCCAAGCCTTCCAATAATCCCCCCCAGCAGTCCCCCCATGCCATTGTTTGAGGAAGGAGC</w:t>
      </w:r>
    </w:p>
    <w:p>
      <w:pPr>
        <w:pStyle w:val="HTMLPreformatted"/>
        <w:rPr/>
      </w:pPr>
      <w:r>
        <w:rPr/>
        <w:t>TAATGCTCTTCCCCCACCTCTTGCTGCCAACGGTCAGTGGAATTGTGTAGCTATGAATGT</w:t>
      </w:r>
    </w:p>
    <w:p>
      <w:pPr>
        <w:pStyle w:val="HTMLPreformatted"/>
        <w:rPr/>
      </w:pPr>
      <w:r>
        <w:rPr/>
        <w:t>CACCTGAT</w:t>
      </w:r>
      <w:r>
        <w:rPr>
          <w:color w:val="00FF00"/>
        </w:rPr>
        <w:t>[T/G]</w:t>
      </w:r>
      <w:r>
        <w:rPr/>
        <w:t>TCAAATGGGGGAAAATCACCATGACAGTGCTTCAACATTGGCACTTGCACA</w:t>
      </w:r>
    </w:p>
    <w:p>
      <w:pPr>
        <w:pStyle w:val="HTMLPreformatted"/>
        <w:rPr/>
      </w:pPr>
      <w:r>
        <w:rPr/>
        <w:t>GCATAACCAGAAATGCAAAATTTGCCCGTATTTACCATCTTCTAAAGTTGGATAGTCCAA</w:t>
      </w:r>
    </w:p>
    <w:p>
      <w:pPr>
        <w:pStyle w:val="HTMLPreformatted"/>
        <w:rPr/>
      </w:pPr>
      <w:r>
        <w:rPr/>
        <w:t>GGGTCAAAACACAGCTCATTAACCATTCCTTCCAGCAGAAAGTTGGGATCTGGCATTAGT</w:t>
      </w:r>
    </w:p>
    <w:p>
      <w:pPr>
        <w:pStyle w:val="HTMLPreformatted"/>
        <w:rPr/>
      </w:pPr>
      <w:r>
        <w:rPr/>
        <w:t>GTTCTAGAGATGATGTGGAAACCAGGACAAGTAGCTTTCCTGTTGTCTCTCAATTGTTCT</w:t>
      </w:r>
    </w:p>
    <w:p>
      <w:pPr>
        <w:pStyle w:val="HTMLPreformatted"/>
        <w:rPr/>
      </w:pPr>
      <w:r>
        <w:rPr/>
        <w:t>GTATTTCCACTGCATAACTAACCTTAGTTATCCTTACCTGAAGATTGGTTAAACTTAAAT</w:t>
      </w:r>
    </w:p>
    <w:p>
      <w:pPr>
        <w:pStyle w:val="HTMLPreformatted"/>
        <w:rPr/>
      </w:pPr>
      <w:r>
        <w:rPr/>
        <w:t>CAAGTTGGTTAAGCTCTTAGTAGAATGGGCTGCTTCCCAATTATGTTCTATGTTGTATGT</w:t>
      </w:r>
    </w:p>
    <w:p>
      <w:pPr>
        <w:pStyle w:val="HTMLPreformatted"/>
        <w:rPr/>
      </w:pPr>
      <w:r>
        <w:rPr/>
        <w:t>TAAGTATAATTGA</w:t>
      </w:r>
      <w:r>
        <w:rPr>
          <w:color w:val="FF0000"/>
        </w:rPr>
        <w:t>[A/G]</w:t>
      </w:r>
      <w:r>
        <w:rPr/>
        <w:t>AAACATGCACTCTTAAAGGACTTCTATTCTTT</w:t>
      </w:r>
      <w:r>
        <w:rPr>
          <w:color w:val="FF0000"/>
        </w:rPr>
        <w:t>[A/-]</w:t>
      </w:r>
      <w:r>
        <w:rPr/>
        <w:t>AAATTTTTTTTTC</w:t>
      </w:r>
    </w:p>
    <w:p>
      <w:pPr>
        <w:pStyle w:val="HTMLPreformatted"/>
        <w:rPr/>
      </w:pPr>
      <w:r>
        <w:rPr/>
        <w:t>TTTATAGTGTAGAGAAAGCTAAGGGAGAGTCACTATC</w:t>
      </w:r>
      <w:r>
        <w:rPr>
          <w:color w:val="FF0000"/>
        </w:rPr>
        <w:t>[C/T]</w:t>
      </w:r>
      <w:r>
        <w:rPr/>
        <w:t>ATTGGGGATCAGGCCATGAGAA</w:t>
      </w:r>
    </w:p>
    <w:p>
      <w:pPr>
        <w:pStyle w:val="HTMLPreformatted"/>
        <w:rPr/>
      </w:pPr>
      <w:r>
        <w:rPr/>
        <w:t>G</w:t>
      </w:r>
      <w:r>
        <w:rPr>
          <w:color w:val="FF0000"/>
        </w:rPr>
        <w:t>[G/A]</w:t>
      </w:r>
      <w:r>
        <w:rPr/>
        <w:t>TGGTCCTATGGATGGCCCCACACCCCCATGGGCATATGAACAGCACCAGTCTGACTCA</w:t>
      </w:r>
    </w:p>
    <w:p>
      <w:pPr>
        <w:pStyle w:val="HTMLPreformatted"/>
        <w:rPr/>
      </w:pPr>
      <w:r>
        <w:rPr/>
        <w:t>AGGAGAATGGGAAGTTGGGAGGATGCT</w:t>
      </w:r>
      <w:r>
        <w:rPr>
          <w:color w:val="FF0000"/>
        </w:rPr>
        <w:t>[G/C]</w:t>
      </w:r>
      <w:r>
        <w:rPr/>
        <w:t>GGGTTAGTGGTCCCGGGAGGA</w:t>
      </w:r>
      <w:r>
        <w:rPr>
          <w:color w:val="FF0000"/>
        </w:rPr>
        <w:t>[T/G]</w:t>
      </w:r>
      <w:r>
        <w:rPr/>
        <w:t>ATGGAGGAGG</w:t>
      </w:r>
    </w:p>
    <w:p>
      <w:pPr>
        <w:pStyle w:val="HTMLPreformatted"/>
        <w:rPr/>
      </w:pPr>
      <w:r>
        <w:rPr/>
        <w:t>ATAATAGGGGATGGATATGATCAGAATAATTTGTATAAATCTATGAAAGAAGAGATGATG</w:t>
      </w:r>
    </w:p>
    <w:p>
      <w:pPr>
        <w:pStyle w:val="HTMLPreformatted"/>
        <w:rPr/>
      </w:pPr>
      <w:r>
        <w:rPr/>
        <w:t>GATAAAAATGCTATAAACAAGAAAAGAAAAGAAACTGCAG</w:t>
      </w:r>
      <w:r>
        <w:rPr>
          <w:color w:val="00FF00"/>
        </w:rPr>
        <w:t>[A/G]</w:t>
      </w:r>
      <w:r>
        <w:rPr/>
        <w:t>ATGATAAAAAGGTAAAAGT</w:t>
      </w:r>
    </w:p>
    <w:p>
      <w:pPr>
        <w:pStyle w:val="HTMLPreformatted"/>
        <w:rPr/>
      </w:pPr>
      <w:r>
        <w:rPr/>
        <w:t>TGTATTATCTGCTTAATAGTTGGAAATTATTACAGACACCAAAATTGTTAAGTTTAGCAT</w:t>
      </w:r>
    </w:p>
    <w:p>
      <w:pPr>
        <w:pStyle w:val="HTMLPreformatted"/>
        <w:rPr/>
      </w:pPr>
      <w:r>
        <w:rPr/>
        <w:t>TTCTAGGGTATTTTATGCAACATTAAAAATATAGTAGTGAGAATAGATTTGTTTCTGAGC</w:t>
      </w:r>
    </w:p>
    <w:p>
      <w:pPr>
        <w:pStyle w:val="HTMLPreformatted"/>
        <w:rPr/>
      </w:pPr>
      <w:r>
        <w:rPr/>
        <w:t>AGCATCTACCATATGCAGGACTTGCATCTGTATTTGTGGAGAAAGTGGTCCAGCAATGCA</w:t>
      </w:r>
    </w:p>
    <w:p>
      <w:pPr>
        <w:pStyle w:val="HTMLPreformatted"/>
        <w:rPr/>
      </w:pPr>
      <w:r>
        <w:rPr/>
        <w:t>TGTTATTAAATTAGAGAGAGAGATAACAAGAGAGACAGTGTCACACAGTTCACATCACTG</w:t>
      </w:r>
    </w:p>
    <w:p>
      <w:pPr>
        <w:pStyle w:val="HTMLPreformatted"/>
        <w:rPr/>
      </w:pPr>
      <w:r>
        <w:rPr/>
        <w:t>TCATCTTCAGTTGCACACTCAGACACCTCTGGGAACTTAACAAGGGTC</w:t>
      </w:r>
      <w:r>
        <w:rPr>
          <w:color w:val="00FF00"/>
        </w:rPr>
        <w:t>[G/A]</w:t>
      </w:r>
      <w:r>
        <w:rPr/>
        <w:t>CTGTGCAGAGG</w:t>
      </w:r>
    </w:p>
    <w:p>
      <w:pPr>
        <w:pStyle w:val="HTMLPreformatted"/>
        <w:rPr/>
      </w:pPr>
      <w:r>
        <w:rPr/>
        <w:t>TTTCTTAATATAATTTGTTATACTCAAACCTCTGGCA</w:t>
      </w:r>
      <w:r>
        <w:rPr>
          <w:color w:val="FF0000"/>
        </w:rPr>
        <w:t>[A/G]</w:t>
      </w:r>
      <w:r>
        <w:rPr/>
        <w:t>TTAGAGTGTCTTTTAGAAGTAT</w:t>
      </w:r>
    </w:p>
    <w:p>
      <w:pPr>
        <w:pStyle w:val="HTMLPreformatted"/>
        <w:rPr/>
      </w:pPr>
      <w:r>
        <w:rPr/>
        <w:t>CCCCACTATGGAACAGGAATCCTCACAGGATTTGGACTACCCAAATGGTCTTCCACCCAA</w:t>
      </w:r>
    </w:p>
    <w:p>
      <w:pPr>
        <w:pStyle w:val="HTMLPreformatted"/>
        <w:rPr/>
      </w:pPr>
      <w:r>
        <w:rPr/>
        <w:t>ATGCTGGTCACATCTGTCAAATTTTCCACTACACATCTCAGTAATAAGTATTGCTATGGC</w:t>
      </w:r>
    </w:p>
    <w:p>
      <w:pPr>
        <w:pStyle w:val="HTMLPreformatted"/>
        <w:rPr/>
      </w:pPr>
      <w:r>
        <w:rPr/>
        <w:t>ATAATGAATATTTGGTGATGCATTTCTTGAATCCATTGAAAACTTTACTCAATCAATGAA</w:t>
      </w:r>
    </w:p>
    <w:p>
      <w:pPr>
        <w:pStyle w:val="HTMLPreformatted"/>
        <w:rPr/>
      </w:pPr>
      <w:r>
        <w:rPr/>
        <w:t>AATATAATCTCCACTATTCCAATGACTGGTGTTAAGTTCTGTTGGTGAGAGACCAGAAGT</w:t>
      </w:r>
    </w:p>
    <w:p>
      <w:pPr>
        <w:pStyle w:val="HTMLPreformatted"/>
        <w:rPr/>
      </w:pPr>
      <w:r>
        <w:rPr/>
        <w:t>TATGGAGTTTATCCTCAACAGGGTGATAAGTGGTAAGAAAAACAGCTC</w:t>
      </w:r>
      <w:r>
        <w:rPr>
          <w:color w:val="FF0000"/>
        </w:rPr>
        <w:t>[A/G]</w:t>
      </w:r>
      <w:r>
        <w:rPr/>
        <w:t>GTGGGAGTAAT</w:t>
      </w:r>
    </w:p>
    <w:p>
      <w:pPr>
        <w:pStyle w:val="HTMLPreformatted"/>
        <w:rPr/>
      </w:pPr>
      <w:r>
        <w:rPr/>
        <w:t>AAACACTAAAGGATGGGACAGGGCAAGTTCTAGAGGTTCTAGGAGAAACACTTTGCTTGT</w:t>
      </w:r>
    </w:p>
    <w:p>
      <w:pPr>
        <w:pStyle w:val="HTMLPreformatted"/>
        <w:rPr/>
      </w:pPr>
      <w:r>
        <w:rPr/>
        <w:t>TGCCATGTAATATCAGAGAAGGGTCTGATGCAATAAA</w:t>
      </w:r>
      <w:r>
        <w:rPr>
          <w:color w:val="FF0000"/>
        </w:rPr>
        <w:t>[T/C]</w:t>
      </w:r>
      <w:r>
        <w:rPr/>
        <w:t>ACCACAGTCCTCAGAATCCATG</w:t>
      </w:r>
    </w:p>
    <w:p>
      <w:pPr>
        <w:pStyle w:val="HTMLPreformatted"/>
        <w:rPr/>
      </w:pPr>
      <w:r>
        <w:rPr/>
        <w:t>CT</w:t>
      </w:r>
      <w:r>
        <w:rPr>
          <w:color w:val="FF0000"/>
        </w:rPr>
        <w:t>[A/G]</w:t>
      </w:r>
      <w:r>
        <w:rPr/>
        <w:t>TAC</w:t>
      </w:r>
      <w:r>
        <w:rPr>
          <w:color w:val="FF0000"/>
        </w:rPr>
        <w:t>[T/C]</w:t>
      </w:r>
      <w:r>
        <w:rPr/>
        <w:t>AGAAGTTCTCAGACAATGGGGTCTCAGAGATGAGGGCTGTCCACCT</w:t>
      </w:r>
      <w:r>
        <w:rPr>
          <w:color w:val="FF0000"/>
        </w:rPr>
        <w:t>[T/C]</w:t>
      </w:r>
      <w:r>
        <w:rPr/>
        <w:t>CCCCTTTTCCACTGAAGCTTGGTGTTTCTCTATGGCA</w:t>
      </w:r>
      <w:r>
        <w:rPr>
          <w:color w:val="FF0000"/>
        </w:rPr>
        <w:t>[G/A]</w:t>
      </w:r>
      <w:r>
        <w:rPr/>
        <w:t>ACCAATGTGCCTAGCAATACACTCTGGT</w:t>
      </w:r>
    </w:p>
    <w:p>
      <w:pPr>
        <w:pStyle w:val="HTMLPreformatted"/>
        <w:rPr/>
      </w:pPr>
      <w:r>
        <w:rPr/>
        <w:t>GCCTCTCTTTGCCTCTTTTCCTTATTCTGGCTAAGTCTCATTTTATCCCAAGCCCAAGAA</w:t>
      </w:r>
    </w:p>
    <w:p>
      <w:pPr>
        <w:pStyle w:val="HTMLPreformatted"/>
        <w:rPr/>
      </w:pPr>
      <w:r>
        <w:rPr/>
        <w:t>TAAAGCAGTACCTTCCAT</w:t>
      </w:r>
      <w:r>
        <w:rPr>
          <w:color w:val="FF0000"/>
        </w:rPr>
        <w:t>[A/G]</w:t>
      </w:r>
      <w:r>
        <w:rPr>
          <w:highlight w:val="yellow"/>
        </w:rPr>
        <w:t>ATTAACTGGTGAGATCTTCCTATGATAATGGGATTGTTCT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GGATTTATTAAGCATGTGTGGTGTAGAGATTGTCCACTTGTCCTAGATGTAAGATGAC</w:t>
      </w:r>
    </w:p>
    <w:p>
      <w:pPr>
        <w:pStyle w:val="HTMLPreformatted"/>
        <w:rPr/>
      </w:pPr>
      <w:r>
        <w:rPr>
          <w:highlight w:val="yellow"/>
        </w:rPr>
        <w:t>TGGGTACTGAACGGCTGACTCGA</w:t>
      </w:r>
      <w:r>
        <w:rPr>
          <w:color w:val="00FF00"/>
          <w:highlight w:val="yellow"/>
        </w:rPr>
        <w:t>[G/A]</w:t>
      </w:r>
      <w:r>
        <w:rPr>
          <w:highlight w:val="yellow"/>
        </w:rPr>
        <w:t>AGGGACTGAATGTGTTGAGTGGCCATCAGCTAGGAA</w:t>
      </w:r>
    </w:p>
    <w:p>
      <w:pPr>
        <w:pStyle w:val="HTMLPreformatted"/>
        <w:rPr/>
      </w:pPr>
      <w:r>
        <w:rPr>
          <w:highlight w:val="yellow"/>
        </w:rPr>
        <w:t>CCATAGCAGCCAAGTCAAACAGCGAGTACCAAA</w:t>
      </w:r>
      <w:r>
        <w:rPr>
          <w:color w:val="00FF00"/>
          <w:highlight w:val="yellow"/>
        </w:rPr>
        <w:t>[C/T]</w:t>
      </w:r>
      <w:r>
        <w:rPr>
          <w:highlight w:val="yellow"/>
        </w:rPr>
        <w:t>GTACAACTTCAGGTCAGTTAAGGAGT</w:t>
      </w:r>
    </w:p>
    <w:p>
      <w:pPr>
        <w:pStyle w:val="HTMLPreformatted"/>
        <w:rPr/>
      </w:pPr>
      <w:r>
        <w:rPr>
          <w:highlight w:val="yellow"/>
        </w:rPr>
        <w:t>GTTCTCAGCACAGTTATTTGAGTGTT</w:t>
      </w:r>
      <w:r>
        <w:rPr>
          <w:color w:val="FF0000"/>
          <w:highlight w:val="yellow"/>
        </w:rPr>
        <w:t>[G/A]</w:t>
      </w:r>
      <w:r>
        <w:rPr>
          <w:highlight w:val="yellow"/>
        </w:rPr>
        <w:t>AGAAGCTGAACTCAATGTTCCTTGGAAGGCTC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GCCCCGTACTTGGGTGCCAATATTTAGATAATTAGAGATCAGTCACCGTGTGGAAGGGA</w:t>
      </w:r>
    </w:p>
    <w:p>
      <w:pPr>
        <w:pStyle w:val="HTMLPreformatted"/>
        <w:rPr/>
      </w:pPr>
      <w:r>
        <w:rPr>
          <w:highlight w:val="yellow"/>
        </w:rPr>
        <w:t>CAGTCCTAGTTCTTTATGGATAAATAGAACATTGTGGA</w:t>
      </w:r>
      <w:r>
        <w:rPr>
          <w:color w:val="FF0000"/>
          <w:highlight w:val="yellow"/>
        </w:rPr>
        <w:t>[G/A]</w:t>
      </w:r>
      <w:r>
        <w:rPr>
          <w:highlight w:val="yellow"/>
        </w:rPr>
        <w:t>CGTTTCCAACAACTTTCCTAG</w:t>
      </w:r>
    </w:p>
    <w:p>
      <w:pPr>
        <w:pStyle w:val="HTMLPreformatted"/>
        <w:rPr/>
      </w:pPr>
      <w:r>
        <w:rPr>
          <w:highlight w:val="yellow"/>
        </w:rPr>
        <w:t>AAACGACCCCTCTGAAGTTGAAAACAGCAATGAAAAAGTGATCCC</w:t>
      </w:r>
      <w:r>
        <w:rPr>
          <w:color w:val="FF0000"/>
          <w:highlight w:val="yellow"/>
        </w:rPr>
        <w:t>[G/A]</w:t>
      </w:r>
      <w:r>
        <w:rPr>
          <w:highlight w:val="yellow"/>
        </w:rPr>
        <w:t>TTTTATTAAGGCCT</w:t>
      </w:r>
    </w:p>
    <w:p>
      <w:pPr>
        <w:pStyle w:val="HTMLPreformatted"/>
        <w:rPr/>
      </w:pPr>
      <w:r>
        <w:rPr>
          <w:highlight w:val="yellow"/>
        </w:rPr>
        <w:t>TACCACTTCTGACTTCTTAGACG</w:t>
      </w:r>
      <w:r>
        <w:rPr>
          <w:color w:val="FF0000"/>
          <w:highlight w:val="yellow"/>
        </w:rPr>
        <w:t>[G/A]</w:t>
      </w:r>
      <w:r>
        <w:rPr>
          <w:highlight w:val="yellow"/>
        </w:rPr>
        <w:t>CTAGTCCACAAAATGAAAA</w:t>
      </w:r>
      <w:r>
        <w:rPr>
          <w:color w:val="FF0000"/>
          <w:highlight w:val="yellow"/>
        </w:rPr>
        <w:t>[-/G]</w:t>
      </w:r>
      <w:r>
        <w:rPr>
          <w:highlight w:val="yellow"/>
        </w:rPr>
        <w:t>AAAAAAAAAAAATCCC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GCCATAGCTCTCTGCGCCTTGTAAGTCTGTTACCGTGACGGTTCTCTCTCACAGTAT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CATCTCGATGTCTGTAAGCATGGGATGGGTTAAAAGACCAGTCTCTGAGATGCTATGA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CAGAACTTTTACTTTTCAGCACTGATTAGCTCAGCTCCCCAGCTGTGCAGCACCACGC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TGGGGTGCAACTGAGAGCGAGCCCCCAGACAGGTTTATATTGGCTTAAATTTGTAGCTT</w:t>
      </w:r>
    </w:p>
    <w:p>
      <w:pPr>
        <w:pStyle w:val="HTMLPreformatted"/>
        <w:rPr/>
      </w:pPr>
      <w:r>
        <w:rPr>
          <w:highlight w:val="yellow"/>
        </w:rPr>
        <w:t>TTATTCGGGAAGTTTTTATAAATTACATTGTGATGTT</w:t>
      </w:r>
      <w:r>
        <w:rPr>
          <w:color w:val="FF0000"/>
          <w:highlight w:val="yellow"/>
        </w:rPr>
        <w:t>[G/A]</w:t>
      </w:r>
      <w:r>
        <w:rPr>
          <w:highlight w:val="yellow"/>
        </w:rPr>
        <w:t>TGACTTTGCCATTATAGCCTG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CAATACAGAGCAGTAACTCAAGGGAATGTTTGGCTCCTTTAAAGAAATGTTAACAGCAA</w:t>
      </w:r>
    </w:p>
    <w:p>
      <w:pPr>
        <w:pStyle w:val="HTMLPreformatted"/>
        <w:rPr/>
      </w:pPr>
      <w:r>
        <w:rPr>
          <w:highlight w:val="yellow"/>
        </w:rPr>
        <w:t>AGAGAGTCGAGGTGGAACT</w:t>
      </w:r>
      <w:r>
        <w:rPr>
          <w:color w:val="FF0000"/>
        </w:rPr>
        <w:t>[G/C]</w:t>
      </w:r>
      <w:r>
        <w:rPr/>
        <w:t>AAGCAGGAAGTGAATTAACTAATTACCTCATGAGTGAGTT</w:t>
      </w:r>
    </w:p>
    <w:p>
      <w:pPr>
        <w:pStyle w:val="HTMLPreformatted"/>
        <w:rPr/>
      </w:pPr>
      <w:r>
        <w:rPr/>
        <w:t>CACTGACTCCAATTCCTGAATATATCAATATATAGCCTGAAAAAATATGTTCAAAGTTGT</w:t>
      </w:r>
    </w:p>
    <w:p>
      <w:pPr>
        <w:pStyle w:val="HTMLPreformatted"/>
        <w:rPr/>
      </w:pPr>
      <w:r>
        <w:rPr/>
        <w:t>ATGCCAGTAGATAAAAATGCAACAGAGTCAAACTCCGCTGAACTTTTTGACACACTTATT</w:t>
      </w:r>
    </w:p>
    <w:p>
      <w:pPr>
        <w:pStyle w:val="HTMLPreformatted"/>
        <w:rPr/>
      </w:pPr>
      <w:r>
        <w:rPr/>
        <w:t>CCTATAATCGCCTCAGAACTCCATGCCAGTTTTCAAACAGGAAGAGCAAGTTCAAAAGGA</w:t>
      </w:r>
    </w:p>
    <w:p>
      <w:pPr>
        <w:pStyle w:val="HTMLPreformatted"/>
        <w:rPr/>
      </w:pPr>
      <w:r>
        <w:rPr/>
        <w:t>CAAAACAAGGTTGGTGTCACAGGCATCAGAGAGAAAGTGGTTAAACAGTTATCGTGGTGT</w:t>
      </w:r>
    </w:p>
    <w:p>
      <w:pPr>
        <w:pStyle w:val="HTMLPreformatted"/>
        <w:rPr/>
      </w:pPr>
      <w:r>
        <w:rPr/>
        <w:t>GAGACCTTTCAATAACTGATGACAAGTTTACAATTTTAAGATAAAAATTGAATCCTTGGC</w:t>
      </w:r>
    </w:p>
    <w:p>
      <w:pPr>
        <w:pStyle w:val="HTMLPreformatted"/>
        <w:rPr/>
      </w:pPr>
      <w:r>
        <w:rPr/>
        <w:t>TTCTTCACTGATTTTAAGCACACCCTAAAATGTGGGAAACA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1:188580000-188584000</w:t>
      </w:r>
    </w:p>
    <w:p>
      <w:pPr>
        <w:pStyle w:val="HTMLPreformatted"/>
        <w:rPr/>
      </w:pPr>
      <w:r>
        <w:rPr/>
        <w:t>GGATGCAGGTACGGCAGAGAGGCAGCTGTTGAGGAGAAGGAAGTAACTAGTGATGTGCCC</w:t>
      </w:r>
    </w:p>
    <w:p>
      <w:pPr>
        <w:pStyle w:val="HTMLPreformatted"/>
        <w:rPr/>
      </w:pPr>
      <w:r>
        <w:rPr/>
        <w:t>TTGTGGGAAGGTGCAGTGAGAGCTGAGGACCCCTGAGGAGCATGAGTTCATGTTGGTGC</w:t>
      </w:r>
      <w:r>
        <w:rPr>
          <w:color w:val="00FF00"/>
        </w:rPr>
        <w:t>[C/T]</w:t>
      </w:r>
    </w:p>
    <w:p>
      <w:pPr>
        <w:pStyle w:val="HTMLPreformatted"/>
        <w:rPr/>
      </w:pPr>
      <w:r>
        <w:rPr/>
        <w:t>CCTTCAGACCGATTGGCTGACTGATTGCGGCTGTGGAGTGCTGTCATATGACAGGTTGAG</w:t>
      </w:r>
    </w:p>
    <w:p>
      <w:pPr>
        <w:pStyle w:val="HTMLPreformatted"/>
        <w:rPr/>
      </w:pPr>
      <w:r>
        <w:rPr/>
        <w:t>AGCCAGCATTATCTTAGGCTACCTTCTTAACAGCCATTTACCATCAGCCTTTGCATCTAA</w:t>
      </w:r>
    </w:p>
    <w:p>
      <w:pPr>
        <w:pStyle w:val="HTMLPreformatted"/>
        <w:rPr/>
      </w:pPr>
      <w:r>
        <w:rPr/>
        <w:t>CCTAGCATCTTTTGGACTATCGGGAAAACCTTTAGGATATACTCAGCTAGTAGACCACTG</w:t>
      </w:r>
    </w:p>
    <w:p>
      <w:pPr>
        <w:pStyle w:val="HTMLPreformatted"/>
        <w:rPr/>
      </w:pPr>
      <w:r>
        <w:rPr/>
        <w:t>GCTTCTACAAACTCCAACACTGAGGGCACCCTCAGATAGTATCTGAAACCTGAGCAGAGG</w:t>
      </w:r>
    </w:p>
    <w:p>
      <w:pPr>
        <w:pStyle w:val="HTMLPreformatted"/>
        <w:rPr/>
      </w:pPr>
      <w:r>
        <w:rPr/>
        <w:t>TTTCCCCACATTGCCTGTAACCCGCCTCTCTGACGCCCTTTTCAGAGGTATTTGGTAAAC</w:t>
      </w:r>
    </w:p>
    <w:p>
      <w:pPr>
        <w:pStyle w:val="HTMLPreformatted"/>
        <w:rPr/>
      </w:pPr>
      <w:r>
        <w:rPr/>
        <w:t>TTACTGATTTATTCTATGAGGGTAAAAGTTCACGTTGGACCAGGAGATGCCTCCAAGGAC</w:t>
      </w:r>
    </w:p>
    <w:p>
      <w:pPr>
        <w:pStyle w:val="HTMLPreformatted"/>
        <w:rPr/>
      </w:pPr>
      <w:r>
        <w:rPr/>
        <w:t>AAAAGCCCTTGCTGCAAAGGCTGGTG</w:t>
      </w:r>
      <w:r>
        <w:rPr>
          <w:color w:val="FF0000"/>
        </w:rPr>
        <w:t>[A/G]</w:t>
      </w:r>
      <w:r>
        <w:rPr>
          <w:highlight w:val="yellow"/>
        </w:rPr>
        <w:t>CCTGAAATCAGTCACTGAGCAAGGAGAGGAC</w:t>
      </w:r>
      <w:r>
        <w:rPr>
          <w:color w:val="FF0000"/>
          <w:highlight w:val="yellow"/>
        </w:rPr>
        <w:t>[C/T]</w:t>
      </w:r>
      <w:r>
        <w:rPr>
          <w:highlight w:val="yellow"/>
        </w:rPr>
        <w:t>G</w:t>
      </w:r>
    </w:p>
    <w:p>
      <w:pPr>
        <w:pStyle w:val="HTMLPreformatted"/>
        <w:rPr/>
      </w:pPr>
      <w:r>
        <w:rPr>
          <w:highlight w:val="yellow"/>
        </w:rPr>
        <w:t>TCTCCTACAAGCTGTCCTCAACCTCCACATGTACACTGTGACA</w:t>
      </w:r>
      <w:r>
        <w:rPr>
          <w:color w:val="FF0000"/>
          <w:highlight w:val="yellow"/>
        </w:rPr>
        <w:t>[-/A]</w:t>
      </w:r>
      <w:r>
        <w:rPr>
          <w:highlight w:val="yellow"/>
        </w:rPr>
        <w:t>CACACGCTCATGCA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ACATGCATGGGCGAACACGCATGCATGCACACACAGAGAGAAAGAGAGAGAAAAATAG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TGCTTTTTGTTTTGTTTTTGTTTTTGTTTTTATGTAGCCATTTCTGCTCTGAAACATG</w:t>
      </w:r>
    </w:p>
    <w:p>
      <w:pPr>
        <w:pStyle w:val="HTMLPreformatted"/>
        <w:rPr/>
      </w:pPr>
      <w:r>
        <w:rPr>
          <w:highlight w:val="yellow"/>
        </w:rPr>
        <w:t>GAACCCAGAGCAATCTGAGTCTCTATCCCAAAGTCATGATTTGGCT</w:t>
      </w:r>
      <w:r>
        <w:rPr>
          <w:color w:val="FF0000"/>
          <w:highlight w:val="yellow"/>
        </w:rPr>
        <w:t>[C/A]</w:t>
      </w:r>
      <w:r>
        <w:rPr>
          <w:highlight w:val="yellow"/>
        </w:rPr>
        <w:t>AACATAAC</w:t>
      </w:r>
      <w:r>
        <w:rPr>
          <w:color w:val="FF0000"/>
          <w:highlight w:val="yellow"/>
        </w:rPr>
        <w:t>[A/G]</w:t>
      </w:r>
      <w:r>
        <w:rPr>
          <w:highlight w:val="yellow"/>
        </w:rPr>
        <w:t>GACT</w:t>
      </w:r>
    </w:p>
    <w:p>
      <w:pPr>
        <w:pStyle w:val="HTMLPreformatted"/>
        <w:rPr/>
      </w:pPr>
      <w:r>
        <w:rPr>
          <w:highlight w:val="yellow"/>
        </w:rPr>
        <w:t>CGTATTTTCTTTGAAGCAAGACCTGTGCTTTACCTTAGTCTT</w:t>
      </w:r>
      <w:r>
        <w:rPr>
          <w:color w:val="FF0000"/>
          <w:highlight w:val="yellow"/>
        </w:rPr>
        <w:t>[A/C]</w:t>
      </w:r>
      <w:r>
        <w:rPr>
          <w:highlight w:val="yellow"/>
        </w:rPr>
        <w:t>AGAACTGAGCAC</w:t>
      </w:r>
      <w:r>
        <w:rPr>
          <w:color w:val="FF0000"/>
          <w:highlight w:val="yellow"/>
        </w:rPr>
        <w:t>[C/T]</w:t>
      </w:r>
      <w:r>
        <w:rPr>
          <w:highlight w:val="yellow"/>
        </w:rPr>
        <w:t>GGGA</w:t>
      </w:r>
    </w:p>
    <w:p>
      <w:pPr>
        <w:pStyle w:val="HTMLPreformatted"/>
        <w:rPr/>
      </w:pPr>
      <w:r>
        <w:rPr>
          <w:highlight w:val="yellow"/>
        </w:rPr>
        <w:t>TTGGCTGAGTGCTGCTCTGTGTTCAAATGCTAAATTCCATACCC</w:t>
      </w:r>
      <w:r>
        <w:rPr>
          <w:color w:val="FF0000"/>
          <w:highlight w:val="yellow"/>
        </w:rPr>
        <w:t>[T/C]</w:t>
      </w:r>
      <w:r>
        <w:rPr>
          <w:highlight w:val="yellow"/>
        </w:rPr>
        <w:t>GAGATCTGCTGGCCA</w:t>
      </w:r>
    </w:p>
    <w:p>
      <w:pPr>
        <w:pStyle w:val="HTMLPreformatted"/>
        <w:rPr/>
      </w:pPr>
      <w:r>
        <w:rPr>
          <w:highlight w:val="yellow"/>
        </w:rPr>
        <w:t>CAGGATGAGTGGGCTCTCACACACACCAGCTTTTGTTGT</w:t>
      </w:r>
      <w:r>
        <w:rPr>
          <w:color w:val="FF0000"/>
          <w:highlight w:val="yellow"/>
        </w:rPr>
        <w:t>[G/A]</w:t>
      </w:r>
      <w:r>
        <w:rPr>
          <w:highlight w:val="yellow"/>
        </w:rPr>
        <w:t>CAAGCCTTGCTCCCCAAGT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TTGGTCAACAAAAGGCTAAGCCTGTGATTGTTTACTAGAGAGAGGAAGGCAGGACTTC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GTGAGGGAGAAAGGAACTCTGGAAAAGAAAAAGAGGAAGGCCTTTCCCCAGGAGACATG</w:t>
      </w:r>
    </w:p>
    <w:p>
      <w:pPr>
        <w:pStyle w:val="HTMLPreformatted"/>
        <w:rPr/>
      </w:pPr>
      <w:r>
        <w:rPr>
          <w:highlight w:val="yellow"/>
        </w:rPr>
        <w:t>AGACAGACCTAACTA</w:t>
      </w:r>
      <w:r>
        <w:rPr>
          <w:color w:val="00FF00"/>
          <w:highlight w:val="yellow"/>
        </w:rPr>
        <w:t>[T/C]</w:t>
      </w:r>
      <w:r>
        <w:rPr>
          <w:highlight w:val="yellow"/>
        </w:rPr>
        <w:t>AGGCCTGGAAGGTATAGTTAGCCAAGTGGGCTGGATGGAGCCA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GAGAGTCTGTCTAGCTAAAGCCTAAGCTTTGAAATATGATTAAAAGGTGTCTGTATG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ATTTGGTAAACAAGCTGATTAAGGAATAACTACTGCTGCTATATCACTTTGCAGTAT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ATTAATGTATGCAGAATATTTGTAATCATTTTACAACTGATACTAGATTGCTGGTGAC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GGGTTGGTGTGAATCAGTGGAGGATACTATGTGGTAGTTGAGTGGATGCCAAGGTGCT</w:t>
      </w:r>
    </w:p>
    <w:p>
      <w:pPr>
        <w:pStyle w:val="HTMLPreformatted"/>
        <w:rPr/>
      </w:pPr>
      <w:r>
        <w:rPr>
          <w:highlight w:val="yellow"/>
        </w:rPr>
        <w:t>TATTAA</w:t>
      </w:r>
      <w:r>
        <w:rPr>
          <w:color w:val="00FF00"/>
          <w:highlight w:val="yellow"/>
        </w:rPr>
        <w:t>[A/G]</w:t>
      </w:r>
      <w:r>
        <w:rPr>
          <w:highlight w:val="yellow"/>
        </w:rPr>
        <w:t>CGGATCACTGCTTGTATTAACTGCTTAGTGAAAGGCTGGAGGAAGGAAAATG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GTTAGGAAAACAGAAACGCTGAGCAATTCTCTTGACCAAGAATGCAAACTTCATATTGC</w:t>
      </w:r>
    </w:p>
    <w:p>
      <w:pPr>
        <w:pStyle w:val="HTMLPreformatted"/>
        <w:rPr/>
      </w:pPr>
      <w:r>
        <w:rPr>
          <w:highlight w:val="yellow"/>
        </w:rPr>
        <w:t>TGTTACTCTGAGTCTCTGTGATGGTGACTGGGATGTGGCTGTTCTCTGAGA</w:t>
      </w:r>
      <w:r>
        <w:rPr>
          <w:color w:val="00FF00"/>
          <w:highlight w:val="yellow"/>
        </w:rPr>
        <w:t>[T/C]</w:t>
      </w:r>
      <w:r>
        <w:rPr>
          <w:highlight w:val="yellow"/>
        </w:rPr>
        <w:t>CTGTGACA</w:t>
      </w:r>
    </w:p>
    <w:p>
      <w:pPr>
        <w:pStyle w:val="HTMLPreformatted"/>
        <w:rPr/>
      </w:pPr>
      <w:r>
        <w:rPr>
          <w:highlight w:val="yellow"/>
        </w:rPr>
        <w:t>GACTTTGTGACAGAAATGAGGTCTCCTTCCTGGAAGCTCACCTTGCT</w:t>
      </w:r>
      <w:r>
        <w:rPr>
          <w:color w:val="00FF00"/>
          <w:highlight w:val="yellow"/>
        </w:rPr>
        <w:t>[T/C]</w:t>
      </w:r>
      <w:r>
        <w:rPr>
          <w:highlight w:val="yellow"/>
        </w:rPr>
        <w:t>CCAACATCAGTG</w:t>
      </w:r>
    </w:p>
    <w:p>
      <w:pPr>
        <w:pStyle w:val="HTMLPreformatted"/>
        <w:rPr/>
      </w:pPr>
      <w:r>
        <w:rPr>
          <w:highlight w:val="yellow"/>
        </w:rPr>
        <w:t>C</w:t>
      </w:r>
      <w:r>
        <w:rPr>
          <w:color w:val="00FF00"/>
          <w:highlight w:val="yellow"/>
        </w:rPr>
        <w:t>[G/A]</w:t>
      </w:r>
      <w:r>
        <w:rPr>
          <w:highlight w:val="yellow"/>
        </w:rPr>
        <w:t>GACCAGGAGACCCATGACAGC</w:t>
      </w:r>
      <w:r>
        <w:rPr>
          <w:color w:val="FF0000"/>
          <w:highlight w:val="yellow"/>
        </w:rPr>
        <w:t>[C/T]</w:t>
      </w:r>
      <w:r>
        <w:rPr>
          <w:highlight w:val="yellow"/>
        </w:rPr>
        <w:t>CCAGG</w:t>
      </w:r>
      <w:r>
        <w:rPr>
          <w:color w:val="FF0000"/>
          <w:highlight w:val="yellow"/>
        </w:rPr>
        <w:t>[T/A]</w:t>
      </w:r>
      <w:r>
        <w:rPr>
          <w:highlight w:val="yellow"/>
        </w:rPr>
        <w:t>ACTG</w:t>
      </w:r>
      <w:r>
        <w:rPr>
          <w:color w:val="FF0000"/>
          <w:highlight w:val="yellow"/>
        </w:rPr>
        <w:t>[A/T]</w:t>
      </w:r>
      <w:r>
        <w:rPr>
          <w:highlight w:val="yellow"/>
        </w:rPr>
        <w:t>GATGCCCCTCGCCCAGCATGCTTATGGGCAGTGAGGCCATGGTAATTCCTGTCCC</w:t>
      </w:r>
      <w:r>
        <w:rPr>
          <w:color w:val="FF0000"/>
          <w:highlight w:val="yellow"/>
        </w:rPr>
        <w:t>[C/T]</w:t>
      </w:r>
      <w:r>
        <w:rPr>
          <w:highlight w:val="yellow"/>
        </w:rPr>
        <w:t>CTGACAA</w:t>
      </w:r>
      <w:r>
        <w:rPr>
          <w:color w:val="FF0000"/>
          <w:highlight w:val="yellow"/>
        </w:rPr>
        <w:t>[C/T]</w:t>
      </w:r>
      <w:r>
        <w:rPr>
          <w:highlight w:val="yellow"/>
        </w:rPr>
        <w:t>CCACAGTGAAAATATAC</w:t>
      </w:r>
      <w:r>
        <w:rPr>
          <w:color w:val="FF0000"/>
          <w:highlight w:val="yellow"/>
        </w:rPr>
        <w:t>[-/T][-/A]</w:t>
      </w:r>
      <w:r>
        <w:rPr>
          <w:highlight w:val="yellow"/>
        </w:rPr>
        <w:t>TGTCTTTCCTTTCTGTGCCAGAGCAAAAATTAAATATAATTTCCACTTTATTCC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TGTACATGTGTGCAAGCATTGCTGTTCTCCACGTATAAAGAAAAAGTAAAAGTGTAGCAGGATGAT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ACTGTAGGACTGTTATTCAGTTCAGCCCATTCTCTCTGTGTGTGCGTATGCACATGTG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CATACATGTTCACGTGTGTTCATATGTGTACTTAGGTTTTTACTGTCTAAGCTACCTC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CAGCTCCTTCAACCTATTCTTAACTCAGGCTTGATTCTTCTCGAACAGTTTTCAACTTG</w:t>
      </w:r>
    </w:p>
    <w:p>
      <w:pPr>
        <w:pStyle w:val="HTMLPreformatted"/>
        <w:rPr/>
      </w:pPr>
      <w:r>
        <w:rPr>
          <w:highlight w:val="yellow"/>
        </w:rPr>
        <w:t>AGCCTCAGCA</w:t>
      </w:r>
      <w:r>
        <w:rPr>
          <w:color w:val="00FF00"/>
        </w:rPr>
        <w:t>[T/C]</w:t>
      </w:r>
      <w:r>
        <w:rPr/>
        <w:t>TTTTTGAAAGTACCAAACTAATGAAAATAAAATTATTTCATGTAGAGAT</w:t>
      </w:r>
    </w:p>
    <w:p>
      <w:pPr>
        <w:pStyle w:val="HTMLPreformatted"/>
        <w:rPr/>
      </w:pPr>
      <w:r>
        <w:rPr/>
        <w:t>TATAATTTAGTAGCTTTTGTCGGCCCTCCCCTCTACAGTACATGACATTTCTTG</w:t>
      </w:r>
      <w:r>
        <w:rPr>
          <w:color w:val="FF0000"/>
        </w:rPr>
        <w:t>[A/T]</w:t>
      </w:r>
      <w:r>
        <w:rPr/>
        <w:t>ATTTT</w:t>
      </w:r>
    </w:p>
    <w:p>
      <w:pPr>
        <w:pStyle w:val="HTMLPreformatted"/>
        <w:rPr/>
      </w:pPr>
      <w:r>
        <w:rPr/>
        <w:t>GGAACCAAGCTTTCACCGAGGGAGGGTGTATTGTATGTAGGGTTAGGCAGTGCCAATGAC</w:t>
      </w:r>
    </w:p>
    <w:p>
      <w:pPr>
        <w:pStyle w:val="HTMLPreformatted"/>
        <w:rPr/>
      </w:pPr>
      <w:r>
        <w:rPr/>
        <w:t>CGATCTGACCAGTTTTTGCCAACGTAATCACCAACTGACTCTTTTCAAGAACCCCAGGAA</w:t>
      </w:r>
    </w:p>
    <w:p>
      <w:pPr>
        <w:pStyle w:val="HTMLPreformatted"/>
        <w:rPr/>
      </w:pPr>
      <w:r>
        <w:rPr/>
        <w:t>GTAACCAACTTCTTTCAATCGCTGTCACAAAATCTTAATGGTCCCTTCAAACAAAAATGT</w:t>
      </w:r>
    </w:p>
    <w:p>
      <w:pPr>
        <w:pStyle w:val="HTMLPreformatted"/>
        <w:rPr/>
      </w:pPr>
      <w:r>
        <w:rPr/>
        <w:t>ACCTCGCAGGCCTAGTAACTGACCTATTTGATTCCAACATAGATCATAATAATTTACCAG</w:t>
      </w:r>
    </w:p>
    <w:p>
      <w:pPr>
        <w:pStyle w:val="HTMLPreformatted"/>
        <w:rPr/>
      </w:pPr>
      <w:r>
        <w:rPr/>
        <w:t>TGTCGCTCA</w:t>
      </w:r>
      <w:r>
        <w:rPr>
          <w:color w:val="FF0000"/>
        </w:rPr>
        <w:t>[T/C]</w:t>
      </w:r>
      <w:r>
        <w:rPr/>
        <w:t>TCGAGAGTCTGATTGCCTTCTTCGCCTCCGGGTGCTGGAAGAAAAGGGCT</w:t>
      </w:r>
    </w:p>
    <w:p>
      <w:pPr>
        <w:pStyle w:val="HTMLPreformatted"/>
        <w:rPr/>
      </w:pPr>
      <w:r>
        <w:rPr/>
        <w:t>CTGCGGCTGAAAGGGTTAAGTGGATTTTATTATAATGTGTCCCTGTTTCATTCGCTCCCT</w:t>
      </w:r>
    </w:p>
    <w:p>
      <w:pPr>
        <w:pStyle w:val="HTMLPreformatted"/>
        <w:rPr/>
      </w:pPr>
      <w:r>
        <w:rPr/>
        <w:t>TCAGCTTCTTCACAAAATGTTAATCTAATTGTGATACTATCAGTTTGATGACAATATGAC</w:t>
      </w:r>
    </w:p>
    <w:p>
      <w:pPr>
        <w:pStyle w:val="HTMLPreformatted"/>
        <w:rPr/>
      </w:pPr>
      <w:r>
        <w:rPr/>
        <w:t>AAGACAGACAAATTTGATTTTATTCTCCACAGAGCAAAGCATATGCTCTGTGAAGGCCTT</w:t>
      </w:r>
    </w:p>
    <w:p>
      <w:pPr>
        <w:pStyle w:val="HTMLPreformatted"/>
        <w:rPr/>
      </w:pPr>
      <w:r>
        <w:rPr/>
        <w:t>GACAGAGAGAAGGGCATAAAACAAATGGAGTTCATGAATATACAATTTTTATGGTACACA</w:t>
      </w:r>
    </w:p>
    <w:p>
      <w:pPr>
        <w:pStyle w:val="HTMLPreformatted"/>
        <w:rPr/>
      </w:pPr>
      <w:r>
        <w:rPr/>
        <w:t>ATAGTGACATCTAGACTTCAGAGACTAGGTGGGCGAGCCTGAGACTTTACTATTGAGATT</w:t>
      </w:r>
    </w:p>
    <w:p>
      <w:pPr>
        <w:pStyle w:val="HTMLPreformatted"/>
        <w:rPr/>
      </w:pPr>
      <w:r>
        <w:rPr/>
        <w:t>AATGGGTACGTAAAAAGGTGCCAACAGAGAGTACTACAGTTTATGTTAAAAATGTCGATG</w:t>
      </w:r>
    </w:p>
    <w:p>
      <w:pPr>
        <w:pStyle w:val="HTMLPreformatted"/>
        <w:rPr/>
      </w:pPr>
      <w:r>
        <w:rPr/>
        <w:t>TGGATAAGAATAATTTTCTTCTCAAGATGGATGATACACTTAATGGCTGGGAGACATTTG</w:t>
      </w:r>
    </w:p>
    <w:p>
      <w:pPr>
        <w:pStyle w:val="HTMLPreformatted"/>
        <w:rPr/>
      </w:pPr>
      <w:r>
        <w:rPr/>
        <w:t>GGCTCAGTAGCAGTGCCTCCAAAGTAATTTTTTGTTGTTATTGTAAATTATATAATCTTA</w:t>
      </w:r>
    </w:p>
    <w:p>
      <w:pPr>
        <w:pStyle w:val="HTMLPreformatted"/>
        <w:rPr/>
      </w:pPr>
      <w:r>
        <w:rPr/>
        <w:t>ACTGCAATTATAGTTCTGCTCCAGTAAAGGTCAACTTAGCACCGTGGATGGTTATGAAGC</w:t>
      </w:r>
    </w:p>
    <w:p>
      <w:pPr>
        <w:pStyle w:val="HTMLPreformatted"/>
        <w:rPr/>
      </w:pPr>
      <w:r>
        <w:rPr/>
        <w:t>AAAAATGGAAATTCGCATATGGATTCCCTTGTTGATCGCTTATGAATGATTTCAAAGTAA</w:t>
      </w:r>
    </w:p>
    <w:p>
      <w:pPr>
        <w:pStyle w:val="HTMLPreformatted"/>
        <w:rPr/>
      </w:pPr>
      <w:r>
        <w:rPr/>
        <w:t>GATGATTTTTTTGGTAACTCTATTTCTCATTTAATGCAATACAGCAAGTAAAGACAGCAC</w:t>
      </w:r>
    </w:p>
    <w:p>
      <w:pPr>
        <w:pStyle w:val="HTMLPreformatted"/>
        <w:rPr/>
      </w:pPr>
      <w:r>
        <w:rPr/>
        <w:t>ACATTAACAAAACACAAATTAGATTTCTCTAAGTAAACATGCATCTTCTAATGGACCAGG</w:t>
      </w:r>
    </w:p>
    <w:p>
      <w:pPr>
        <w:pStyle w:val="HTMLPreformatted"/>
        <w:rPr/>
      </w:pPr>
      <w:r>
        <w:rPr/>
        <w:t>GCTGGTGGAGAAAGGACAGAATGAAGGTTAAAGACACCAGGCGAATGGGAAAGGTTTATG</w:t>
      </w:r>
    </w:p>
    <w:p>
      <w:pPr>
        <w:pStyle w:val="HTMLPreformatted"/>
        <w:rPr/>
      </w:pPr>
      <w:r>
        <w:rPr/>
        <w:t>TTGAAGAAAATCAGAAGCAGAAAGTATTGAAGAATCGTTGATGGATTTAAATCTCTGCTT</w:t>
      </w:r>
    </w:p>
    <w:p>
      <w:pPr>
        <w:pStyle w:val="HTMLPreformatted"/>
        <w:rPr/>
      </w:pPr>
      <w:r>
        <w:rPr/>
        <w:t>AGGTTTGGTTTCCAGAACACAAAGTCCAACATAG</w:t>
      </w:r>
      <w:r>
        <w:rPr>
          <w:color w:val="00FF00"/>
        </w:rPr>
        <w:t>[C/A]</w:t>
      </w:r>
      <w:r>
        <w:rPr/>
        <w:t>TGCAGCCTTTGGCTCTCTAAAATTT</w:t>
      </w:r>
    </w:p>
    <w:p>
      <w:pPr>
        <w:pStyle w:val="HTMLPreformatted"/>
        <w:rPr/>
      </w:pPr>
      <w:r>
        <w:rPr/>
        <w:t>ACTCTGATATTGAGACTCAGCTCATCATTTTTGAAAGGCATGCCAATGATTGTCTCAATA</w:t>
      </w:r>
    </w:p>
    <w:p>
      <w:pPr>
        <w:pStyle w:val="HTMLPreformatted"/>
        <w:rPr/>
      </w:pPr>
      <w:r>
        <w:rPr/>
        <w:t>CCTGGTTGCTAAGCATCGGTTTCTGATCTTCCTGTGGTGATGAG</w:t>
      </w:r>
      <w:r>
        <w:rPr>
          <w:color w:val="00FF00"/>
        </w:rPr>
        <w:t>[C/T]</w:t>
      </w:r>
      <w:r>
        <w:rPr/>
        <w:t>TTGAAGGGATTCAAT</w:t>
      </w:r>
    </w:p>
    <w:p>
      <w:pPr>
        <w:pStyle w:val="HTMLPreformatted"/>
        <w:rPr/>
      </w:pPr>
      <w:r>
        <w:rPr/>
        <w:t>CCAGGCTAAATTTTTAATCCCAATCTTTTTCTTTATTTCACAAAGAAATGCAAATGCCAA</w:t>
      </w:r>
    </w:p>
    <w:p>
      <w:pPr>
        <w:pStyle w:val="HTMLPreformatted"/>
        <w:rPr/>
      </w:pPr>
      <w:r>
        <w:rPr/>
        <w:t>GCTCACAATATGAAATATGTGACTGTAGAACATACCAGACTTTAAAGATTTCTTTATTTT</w:t>
      </w:r>
    </w:p>
    <w:p>
      <w:pPr>
        <w:pStyle w:val="HTMLPreformatted"/>
        <w:rPr/>
      </w:pPr>
      <w:r>
        <w:rPr/>
        <w:t>AATATAGATAGTTCCTGAAATCAAAACTCTACAACAATATACTTAGAATTAATTGTGGCA</w:t>
      </w:r>
    </w:p>
    <w:p>
      <w:pPr>
        <w:pStyle w:val="HTMLPreformatted"/>
        <w:rPr/>
      </w:pPr>
      <w:r>
        <w:rPr/>
        <w:t>ATGTATCTTGAGAGCGTTGAGTTTTAATTATGTAACTTTTATCTACTAGAGCTTTCTCAT</w:t>
      </w:r>
    </w:p>
    <w:p>
      <w:pPr>
        <w:pStyle w:val="HTMLPreformatted"/>
        <w:rPr/>
      </w:pPr>
      <w:r>
        <w:rPr/>
        <w:t>GGTTCTGATCTACAGGAAAGTTTACAGGAAACATTAATAAATTAAAATGGCCAGAGTGAC</w:t>
      </w:r>
    </w:p>
    <w:p>
      <w:pPr>
        <w:pStyle w:val="HTMLPreformatted"/>
        <w:rPr/>
      </w:pPr>
      <w:r>
        <w:rPr/>
        <w:t>CTTTATACTTTAAAGATCAGCAATGATTATAATCACAGTTTGTCCTGCAAGTTGCCAGGC</w:t>
      </w:r>
    </w:p>
    <w:p>
      <w:pPr>
        <w:pStyle w:val="HTMLPreformatted"/>
        <w:rPr/>
      </w:pPr>
      <w:r>
        <w:rPr/>
        <w:t>CCAGCGTCTCTCCCATGTACCACTCCTTGCTCATTTTCAAATTCATGGTCTCTTTTTGTA</w:t>
      </w:r>
    </w:p>
    <w:p>
      <w:pPr>
        <w:pStyle w:val="HTMLPreformatted"/>
        <w:rPr/>
      </w:pPr>
      <w:r>
        <w:rPr/>
        <w:t>ATTAATTGTTATTACATGTGCATATATGTGTATATATAATGTTCCTAAATACATAAATAC</w:t>
      </w:r>
    </w:p>
    <w:p>
      <w:pPr>
        <w:pStyle w:val="HTMLPreformatted"/>
        <w:rPr/>
      </w:pPr>
      <w:r>
        <w:rPr/>
        <w:t>AACTTGCTCCATCTGTATAATGTAACTTGTATCTTTATGTT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/>
        <w:t>1:189583000-189586000</w:t>
      </w:r>
    </w:p>
    <w:p>
      <w:pPr>
        <w:pStyle w:val="HTMLPreformatted"/>
        <w:rPr/>
      </w:pPr>
      <w:r>
        <w:rPr/>
        <w:t>GCTGGAGGTCAGAAGTCCAAGTCATCCTCAGCTCCATAGCCAGTTTGTGGTTAGCCTGGG</w:t>
      </w:r>
    </w:p>
    <w:p>
      <w:pPr>
        <w:pStyle w:val="HTMLPreformatted"/>
        <w:rPr/>
      </w:pPr>
      <w:r>
        <w:rPr/>
        <w:t>ATGTAGGGGGTGGGGCTGAGGAGTTGGGGAGAAGAGGATGAGGAGGAAGAAAAGGAATAA</w:t>
      </w:r>
    </w:p>
    <w:p>
      <w:pPr>
        <w:pStyle w:val="HTMLPreformatted"/>
        <w:rPr/>
      </w:pPr>
      <w:r>
        <w:rPr/>
        <w:t>GGACAAAAGAGGATGCTTACCCTGAAGTCACCTCTGTTTTGTGCCCCAAGAGCTTCTAAA</w:t>
      </w:r>
    </w:p>
    <w:p>
      <w:pPr>
        <w:pStyle w:val="HTMLPreformatted"/>
        <w:rPr/>
      </w:pPr>
      <w:r>
        <w:rPr/>
        <w:t>GGGAAATCATCCAGGGAAGTGAGAAGATCCGTGCTAAGAACCCAGCCCCGTGCCTGGAGT</w:t>
      </w:r>
    </w:p>
    <w:p>
      <w:pPr>
        <w:pStyle w:val="HTMLPreformatted"/>
        <w:rPr/>
      </w:pPr>
      <w:r>
        <w:rPr/>
        <w:t>ATGGAGCATGCTCGTTCATGTTCTCTCTCTCTCTCTCTCTCTCTCTCTCTCTCTCTCTCC</w:t>
      </w:r>
    </w:p>
    <w:p>
      <w:pPr>
        <w:pStyle w:val="HTMLPreformatted"/>
        <w:rPr/>
      </w:pPr>
      <w:r>
        <w:rPr/>
        <w:t>ATCCATCCACCCCCCCTCTCCTTTTCCCTCTGCTTCTTTTCTGTCCTGCCTTTCCTTTCT</w:t>
      </w:r>
    </w:p>
    <w:p>
      <w:pPr>
        <w:pStyle w:val="HTMLPreformatted"/>
        <w:rPr/>
      </w:pPr>
      <w:r>
        <w:rPr/>
        <w:t>CAAAAATAATAATAAAAAAACACTTCCTATTTTCAAAATGCCACCATATTCTGTAACAAA</w:t>
      </w:r>
    </w:p>
    <w:p>
      <w:pPr>
        <w:pStyle w:val="HTMLPreformatted"/>
        <w:rPr/>
      </w:pPr>
      <w:r>
        <w:rPr/>
        <w:t>GTACGCAGTCAATCTGTGGTCTTGGTGGCAACTGTGTAACAGGCACTGCATCTGTCAGCA</w:t>
      </w:r>
    </w:p>
    <w:p>
      <w:pPr>
        <w:pStyle w:val="HTMLPreformatted"/>
        <w:rPr/>
      </w:pPr>
      <w:r>
        <w:rPr/>
        <w:t>AGTCGGCCTCAGTAAGCTGGCCTTCTCATGCTAAGGTGAGTGGTCAGAGAGTGTGCAGGC</w:t>
      </w:r>
    </w:p>
    <w:p>
      <w:pPr>
        <w:pStyle w:val="HTMLPreformatted"/>
        <w:rPr/>
      </w:pPr>
      <w:r>
        <w:rPr/>
        <w:t>AAGGGATAAGCTCACAACCTCACCCTCTAGGCTTGTTTTTTCGAGTTTCTGTACAGATCT</w:t>
      </w:r>
    </w:p>
    <w:p>
      <w:pPr>
        <w:pStyle w:val="HTMLPreformatted"/>
        <w:rPr/>
      </w:pPr>
      <w:r>
        <w:rPr/>
        <w:t>AGTGCTTCACTGCAGGTGTGGTACAGGTCTGCTATCTGTTCTGCCTTCTGCCCAGATGAG</w:t>
      </w:r>
    </w:p>
    <w:p>
      <w:pPr>
        <w:pStyle w:val="HTMLPreformatted"/>
        <w:rPr/>
      </w:pPr>
      <w:r>
        <w:rPr/>
        <w:t>AAGAGAGGGTCAAGGGTTTCAAGCCATCCAAACTGAGGAGGAGTTGAGAAAAGGCAAGGA</w:t>
      </w:r>
    </w:p>
    <w:p>
      <w:pPr>
        <w:pStyle w:val="HTMLPreformatted"/>
        <w:rPr/>
      </w:pPr>
      <w:r>
        <w:rPr/>
        <w:t>TGCTAGTTGCCATCTCTTTGTGTCCAAAGATACTCTGATGCAGAGAAAACACATCATTCC</w:t>
      </w:r>
    </w:p>
    <w:p>
      <w:pPr>
        <w:pStyle w:val="HTMLPreformatted"/>
        <w:rPr/>
      </w:pPr>
      <w:r>
        <w:rPr/>
        <w:t>AGGTGCTGCGAGGCAGCTGCTTTCATGTGGCCAAAATCAGAGCTAAGTTTTAGTCAAGGA</w:t>
      </w:r>
    </w:p>
    <w:p>
      <w:pPr>
        <w:pStyle w:val="HTMLPreformatted"/>
        <w:rPr/>
      </w:pPr>
      <w:r>
        <w:rPr/>
        <w:t>TGCAGAGATGATCCTGTGCAAGTGAACAGGTATCTGTGTAGCCCAAACTCCCCTCTGGGT</w:t>
      </w:r>
    </w:p>
    <w:p>
      <w:pPr>
        <w:pStyle w:val="HTMLPreformatted"/>
        <w:rPr/>
      </w:pPr>
      <w:r>
        <w:rPr/>
        <w:t>CCCTGGCTTCAAGTTACTTACCAGGAGG</w:t>
      </w:r>
      <w:r>
        <w:rPr>
          <w:color w:val="FF0000"/>
        </w:rPr>
        <w:t>[C/A]</w:t>
      </w:r>
      <w:r>
        <w:rPr>
          <w:highlight w:val="yellow"/>
        </w:rPr>
        <w:t>AGTAAGGGATATCACCTGGTAGGAACAGAA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AGCCTACCACAGTTCACCACTACACTCCCTCTCCAGCAATCTATACAATGAGAAGGTC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ATGGCTGAAGATACTGGCCGCTCACACCTGGCTAGGGGCAAAGAGACTCAAGGTCAAA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TTAGCTACCTGCTACTCTGAGTCTGCATTTCCATCTGGGGAAGAAATTCTTCAGCA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AGCTTCCAAAGGCTAGCTGTCACTGTGACTTAGTCTGTGAAAGGTATGCACCCATAAC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AGGCAAAATTAATTTCAGCCCCTTTGAACTATAACTTGTCCAAAAGACACCTCCCTG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GTACGCCCAGCTCCATATGCTACATGGTGCTGGGAGCGAAGGCTGGGGGTTTGGAA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AGGAGCCCATCAGCCTTCTTTAGGTCCATTGTCTTTTCCAGCACACTGTATCAAATC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CTGGTGACCTCACGACCCGGTGACCTCACCTTCCTTTTAACCTAGAATGTGCTGGTCCC</w:t>
      </w:r>
    </w:p>
    <w:p>
      <w:pPr>
        <w:pStyle w:val="HTMLPreformatted"/>
        <w:rPr/>
      </w:pPr>
      <w:r>
        <w:rPr>
          <w:highlight w:val="yellow"/>
        </w:rPr>
        <w:t>AAGCCAATGGCTCCCTGTCATCCTCCCTAGTGTA</w:t>
      </w:r>
      <w:r>
        <w:rPr>
          <w:color w:val="FF0000"/>
          <w:highlight w:val="yellow"/>
        </w:rPr>
        <w:t>[A/G]</w:t>
      </w:r>
      <w:r>
        <w:rPr>
          <w:highlight w:val="yellow"/>
        </w:rPr>
        <w:t>CTAGTTAACAACTCTAC</w:t>
      </w:r>
      <w:r>
        <w:rPr>
          <w:color w:val="FF0000"/>
          <w:highlight w:val="yellow"/>
        </w:rPr>
        <w:t>[G/A]</w:t>
      </w:r>
      <w:r>
        <w:rPr>
          <w:highlight w:val="yellow"/>
        </w:rPr>
        <w:t>TGAACTC</w:t>
      </w:r>
    </w:p>
    <w:p>
      <w:pPr>
        <w:pStyle w:val="HTMLPreformatted"/>
        <w:rPr/>
      </w:pPr>
      <w:r>
        <w:rPr>
          <w:highlight w:val="yellow"/>
        </w:rPr>
        <w:t>AAGCCAGAAATTGTGGTGCTGTCCCTTAGGGAATGGGACATATTTAA</w:t>
      </w:r>
      <w:r>
        <w:rPr>
          <w:color w:val="FF0000"/>
          <w:highlight w:val="yellow"/>
        </w:rPr>
        <w:t>[A/G]</w:t>
      </w:r>
      <w:r>
        <w:rPr>
          <w:highlight w:val="yellow"/>
        </w:rPr>
        <w:t>AAAGGGTTCCC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TCCCCCCAGTTGTACATTTTTATCTGTGACTGGACTGGTAACTTTTTTTCATGTTATT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ATTCAGGACCCTGGACCCCTTCCCTTATTTCCTAAACTGGTTGCATTGTTTATCTGTCC</w:t>
      </w:r>
    </w:p>
    <w:p>
      <w:pPr>
        <w:pStyle w:val="HTMLPreformatted"/>
        <w:rPr/>
      </w:pPr>
      <w:r>
        <w:rPr>
          <w:highlight w:val="yellow"/>
        </w:rPr>
        <w:t>AGTGCTAACACTGGGAAGTATTGCTTTTT</w:t>
      </w:r>
      <w:r>
        <w:rPr>
          <w:color w:val="FF0000"/>
          <w:highlight w:val="yellow"/>
        </w:rPr>
        <w:t>[T/C]</w:t>
      </w:r>
      <w:r>
        <w:rPr>
          <w:highlight w:val="yellow"/>
        </w:rPr>
        <w:t>CTCTGCTCTCTGCTACTGTGTGGTATTC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ACAGGGGGTGGGTGTCTTTGTGTGGGTGTACTCGAAGACG[G/A]TATAGCAGCCTGTTTTCT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AGAATTACCATTCTAGGTTGTTTCTTGTCTCCCTCCCCCCCCCCCCCCCCCGTCTCTGC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ACTCAGATCACTTCGAGCCATCTACCACCTCTCTCATTTTGGATAATAGCCTCTCTTTT</w:t>
      </w:r>
    </w:p>
    <w:p>
      <w:pPr>
        <w:pStyle w:val="HTMLPreformatted"/>
        <w:rPr/>
      </w:pPr>
      <w:r>
        <w:rPr>
          <w:highlight w:val="yellow"/>
        </w:rPr>
        <w:t>TGCCATCGACTGCCATGTCTGATTCAGCTGCAGGAGGATTTTAAAT</w:t>
      </w:r>
      <w:r>
        <w:rPr>
          <w:color w:val="00FF00"/>
          <w:highlight w:val="yellow"/>
        </w:rPr>
        <w:t>[T/C]</w:t>
      </w:r>
      <w:r>
        <w:rPr>
          <w:highlight w:val="yellow"/>
        </w:rPr>
        <w:t>AGCCAAACGTTT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TCACTGGGCTCACTCTGCTGCCCCAACTGATATTGATGATTGCTTCTAGAAAACAAAAA</w:t>
      </w:r>
    </w:p>
    <w:p>
      <w:pPr>
        <w:pStyle w:val="HTMLPreformatted"/>
        <w:rPr/>
      </w:pPr>
      <w:r>
        <w:rPr>
          <w:highlight w:val="yellow"/>
        </w:rPr>
        <w:t>ACAAACAAACAAACAAA</w:t>
      </w:r>
      <w:r>
        <w:rPr>
          <w:color w:val="FF0000"/>
          <w:highlight w:val="yellow"/>
        </w:rPr>
        <w:t>[C/A][A/C]</w:t>
      </w:r>
      <w:r>
        <w:rPr>
          <w:highlight w:val="yellow"/>
        </w:rPr>
        <w:t>AACGCAATGGCTGGTGGTTGTACTAATACTCAGTTATTGGT</w:t>
      </w:r>
    </w:p>
    <w:p>
      <w:pPr>
        <w:pStyle w:val="HTMLPreformatted"/>
        <w:rPr/>
      </w:pPr>
      <w:r>
        <w:rPr>
          <w:highlight w:val="yellow"/>
        </w:rPr>
        <w:t>GCCTCTCTT</w:t>
      </w:r>
      <w:r>
        <w:rPr>
          <w:color w:val="FF0000"/>
          <w:highlight w:val="yellow"/>
        </w:rPr>
        <w:t>[A/C]</w:t>
      </w:r>
      <w:r>
        <w:rPr>
          <w:highlight w:val="yellow"/>
        </w:rPr>
        <w:t>TACAACAGAGAGTGGAGCAGAGAGATCATCTGTGTTC</w:t>
      </w:r>
      <w:r>
        <w:rPr>
          <w:color w:val="FF0000"/>
          <w:highlight w:val="yellow"/>
        </w:rPr>
        <w:t>[G/A]</w:t>
      </w:r>
      <w:r>
        <w:rPr>
          <w:highlight w:val="yellow"/>
        </w:rPr>
        <w:t>TCC</w:t>
      </w:r>
      <w:r>
        <w:rPr>
          <w:color w:val="FF0000"/>
          <w:highlight w:val="yellow"/>
        </w:rPr>
        <w:t>[C/T]</w:t>
      </w:r>
      <w:r>
        <w:rPr>
          <w:highlight w:val="yellow"/>
        </w:rPr>
        <w:t>AGCTACCTTGCTGGTCAGCCATTGTACTGGTGCCCCACTCCCACTGGGAGGCTACATTCTTGCTAAGG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CAATAGAGATAAAGCAGTAAGAAGTCAAATGAAATAGTGAAAGACATGCAGTTAAATTAG</w:t>
      </w:r>
    </w:p>
    <w:p>
      <w:pPr>
        <w:pStyle w:val="HTMLPreformatted"/>
        <w:rPr/>
      </w:pPr>
      <w:r>
        <w:rPr>
          <w:highlight w:val="yellow"/>
        </w:rPr>
        <w:t>GTGACTTGCTGCTGCTGGGTTTTAACTCACTGG</w:t>
      </w:r>
      <w:r>
        <w:rPr>
          <w:color w:val="FF0000"/>
          <w:highlight w:val="yellow"/>
        </w:rPr>
        <w:t>[T/C?]</w:t>
      </w:r>
      <w:r>
        <w:rPr>
          <w:highlight w:val="yellow"/>
        </w:rPr>
        <w:t>G[G/A]GAGAACAGCCTGTGTTTCTTTGA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CCCTCTCCTGGAGTTTGCTGGTTGGGAACTAACAGGACTGATTCTTAACATAAGAGTCT</w:t>
      </w:r>
    </w:p>
    <w:p>
      <w:pPr>
        <w:pStyle w:val="HTMLPreformatted"/>
        <w:rPr/>
      </w:pPr>
      <w:r>
        <w:rPr>
          <w:highlight w:val="yellow"/>
        </w:rPr>
        <w:t>TGCC</w:t>
      </w:r>
      <w:r>
        <w:rPr>
          <w:color w:val="00FF00"/>
          <w:highlight w:val="yellow"/>
        </w:rPr>
        <w:t>[G/A]</w:t>
      </w:r>
      <w:r>
        <w:rPr>
          <w:highlight w:val="yellow"/>
        </w:rPr>
        <w:t>GCAAAGTACAAAAGGGAAAACAGAAACCCAGGAGCAGTCAGTCCCTAACAAACAT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GTACCATCCAAGCTTACAGAGGCTGAGGCAGGGGCATTGCTCTAAGTTGGATGGTATCCT</w:t>
      </w:r>
    </w:p>
    <w:p>
      <w:pPr>
        <w:pStyle w:val="HTMLPreformatted"/>
        <w:rPr/>
      </w:pPr>
      <w:r>
        <w:rPr>
          <w:highlight w:val="yellow"/>
        </w:rPr>
        <w:t>GG</w:t>
      </w:r>
      <w:r>
        <w:rPr>
          <w:color w:val="00FF00"/>
          <w:highlight w:val="yellow"/>
        </w:rPr>
        <w:t>[A/G]</w:t>
      </w:r>
      <w:r>
        <w:rPr>
          <w:highlight w:val="yellow"/>
        </w:rPr>
        <w:t>TCACGTGGTAAG</w:t>
      </w:r>
      <w:r>
        <w:rPr>
          <w:color w:val="00FF00"/>
          <w:highlight w:val="yellow"/>
        </w:rPr>
        <w:t>[C/T]</w:t>
      </w:r>
      <w:r>
        <w:rPr>
          <w:highlight w:val="yellow"/>
        </w:rPr>
        <w:t>TTCAAGACAAGAGGAAAGCTAGAGTTAGAGGAGATGATGGGAAA</w:t>
      </w:r>
    </w:p>
    <w:p>
      <w:pPr>
        <w:pStyle w:val="HTMLPreformatted"/>
        <w:rPr/>
      </w:pPr>
      <w:r>
        <w:rPr>
          <w:highlight w:val="yellow"/>
        </w:rPr>
        <w:t>GATCTTTCTACTGTTTCTCCAGGTTTGTCCTTAGTCTGC</w:t>
      </w:r>
      <w:r>
        <w:rPr>
          <w:color w:val="00FF00"/>
          <w:highlight w:val="yellow"/>
        </w:rPr>
        <w:t>[A/C]</w:t>
      </w:r>
      <w:r>
        <w:rPr>
          <w:highlight w:val="yellow"/>
        </w:rPr>
        <w:t>GAGCTGCATCTTCTATTGCA</w:t>
      </w:r>
    </w:p>
    <w:p>
      <w:pPr>
        <w:pStyle w:val="HTMLPreformatted"/>
        <w:rPr>
          <w:highlight w:val="yellow"/>
        </w:rPr>
      </w:pPr>
      <w:r>
        <w:rPr>
          <w:highlight w:val="yellow"/>
        </w:rPr>
        <w:t>TGGATGGACCCTAGAAGTCCCACTCATTATTGTACCAGCTTTGAGAGTGAGGCTAGTGGT</w:t>
      </w:r>
    </w:p>
    <w:p>
      <w:pPr>
        <w:pStyle w:val="HTMLPreformatted"/>
        <w:rPr/>
      </w:pPr>
      <w:r>
        <w:rPr>
          <w:highlight w:val="yellow"/>
        </w:rPr>
        <w:t>CAGCCCAGA</w:t>
      </w:r>
      <w:r>
        <w:rPr>
          <w:color w:val="FF0000"/>
        </w:rPr>
        <w:t>[T/C]</w:t>
      </w:r>
      <w:r>
        <w:rPr/>
        <w:t>TTGTTACCACAGTGGCTTCTCTTTCGTTGAGTAAGTAAACCATGAGGGTT</w:t>
      </w:r>
    </w:p>
    <w:p>
      <w:pPr>
        <w:pStyle w:val="HTMLPreformatted"/>
        <w:rPr/>
      </w:pPr>
      <w:r>
        <w:rPr/>
        <w:t>TCTAAAATGTTTCATTTGCTCAAGTAGAGATACACACACACATACATA</w:t>
      </w:r>
      <w:r>
        <w:rPr>
          <w:color w:val="FF0000"/>
        </w:rPr>
        <w:t>[C/T]</w:t>
      </w:r>
      <w:r>
        <w:rPr/>
        <w:t>ATAT</w:t>
      </w:r>
      <w:r>
        <w:rPr>
          <w:color w:val="FF0000"/>
        </w:rPr>
        <w:t>[A/G]</w:t>
      </w:r>
      <w:r>
        <w:rPr/>
        <w:t>T</w:t>
      </w:r>
    </w:p>
    <w:p>
      <w:pPr>
        <w:pStyle w:val="HTMLPreformatted"/>
        <w:rPr/>
      </w:pPr>
      <w:r>
        <w:rPr>
          <w:color w:val="FF0000"/>
        </w:rPr>
        <w:t>[A/G][-/T][-/G]</w:t>
      </w:r>
      <w:r>
        <w:rPr/>
        <w:t>TGTGCATATATATGTGTGTATAAATATGTAGAATGTATATGTTTATGTATA</w:t>
      </w:r>
    </w:p>
    <w:p>
      <w:pPr>
        <w:pStyle w:val="HTMLPreformatted"/>
        <w:rPr/>
      </w:pPr>
      <w:r>
        <w:rPr/>
        <w:t>TAATCTGTCCTCAAAAACAGAAAGAAAACAAAACAAAACCTTTTTTTTTTCTGAGATGCTGTAACTACCGAGCAAAGGCTGCACATTTTGGATCAATGACCCTCCCAAGCAAAAGAGGTCCCCACAGGGGCTG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1:189778000:187821200: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TTATCATGATTGTCCTCAGCCATCACAGCCAAAATGAGATCTCCCTCTCTC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CCTGTCTGTCTCTGTTCTCTGTGTCTCTGCTCTGTCTCTGTCTGCGTTTCTC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TCTGTGACTCTGCCTCTCCGTGTCCTCCCTCCCTCTCTCTCTCTCTTTCTC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TCCCCCTCTCTTTCTTAGTAGGTTGAGAAGCCACCAACCAGCTTCCCTAAGGC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TGCAAAGGAGCAAGCCAGCTGGCTTGGCCAAGGTTGATCAATGATGAGAGGC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GTTCCAGGTCCACAACAGCCACTCAGTGGAGAGTAGGTCAGCGGCTTCCCCAA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TACCTGGCAGAAGTCTAGGTGCCTGGTGCTAGCCAAATTCCCTGAGCCTGATGG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GGGGAGTCCATCCTGGGCTTCCTGGCAAACTGGACCAAAGGCAGCAGCAGAT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CTGAGAGCCAAGGGTGGCTTTGTGGCTACCAGAACAGCGGCCGAAGGCCTGCC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TTCAATGTTATCCAAGTAGACTGCACATGGGGCACGGGGCACGGGACACTGT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TCCTTCAGGTGGGAGGGGCCTCGGGTGTGGAGCTGATTCACAGACTCACTCTT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TGGCTGCACGGTATGAACATGAATCATGTTGTTCAGGGAGAAGGATTCAGACG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TTTGGGAATCAGGAGGCATTGTCGAGACCTTTGACGGG</w:t>
      </w:r>
      <w:r>
        <w:rPr>
          <w:rFonts w:cs="Courier New" w:ascii="Courier New" w:hAnsi="Courier New"/>
          <w:color w:val="FF0000"/>
          <w:sz w:val="20"/>
          <w:szCs w:val="20"/>
        </w:rPr>
        <w:t>[T/C]</w:t>
      </w:r>
      <w:r>
        <w:rPr>
          <w:rFonts w:cs="Courier New" w:ascii="Courier New" w:hAnsi="Courier New"/>
          <w:sz w:val="20"/>
          <w:szCs w:val="20"/>
          <w:highlight w:val="yellow"/>
        </w:rPr>
        <w:t>GTGGCAGGACTTTCACTAG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TAAAGGCACCTTCCCTTGTAAGTGAGATGGTATGGGAGGGAAGGCAAGACGAAGCAGA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AGACCTTTCTGGGCAGAGACGTGAGGCTCACTTCCTTCTCCAGGGATCTCAGGATCCCA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CTCTTCCCTGGGACCTCCTTTCTGCTTGCTCTTCCTTCCTAACTCTGGGAATTATTTA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ATCATCTTAGCATATCCAGACTGAAGGTGTGAGCTGAAGGGTAGAACATAGATGAATGC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TAGTTTATTTTCTGTGCCTGGACTACCTTAATGTATTGCTTCTACTCCTAACCAGGGCT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GTTCTAATTTTATCCATGTTCCTCAAGCCGGGTGAATGACGGCTACCCTGACCTCAGTA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TTGAGTTAGTATCAACTCATGAATAATTTGGAAGTATTTGGAAGGAAACTGGATTGTT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CTGATGCTTTGGCCTGTTTAAATATTTGTTCCTGCTTCCCTCACAAATGCACCCCA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T/C]</w:t>
      </w:r>
      <w:r>
        <w:rPr>
          <w:rFonts w:cs="Courier New" w:ascii="Courier New" w:hAnsi="Courier New"/>
          <w:sz w:val="20"/>
          <w:szCs w:val="20"/>
          <w:highlight w:val="yellow"/>
        </w:rPr>
        <w:t>TC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TTATAATATCTAGAAGCAGGCTGAAGTGTCTCCCTCCCAGGAACTCCTTTATAGCTGTCA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ACCCAATTGATACATGTTTTGGGTCCATGTCATGACTTTTAGTCAGCATGGCTTCTATT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CTTACTCATCCTTCCTGGTAGCTCCGTCCCACTCAATTAATGAAGCATTAGGTTGGCA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AAAAGTGCATGTGACACACTGGGGAATGGTGGTTCTTCTGTTTCTAGGTTCTTGGGAA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TGAGGCCAAAGAGTGACTTGAGTGCAGAAATCTGAAGCCAGCCTTGGTAGCATACTGA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ACCCTACCACAAGAAATCTGCCAAATAGAGAAAGAAAGAAACACAGAAAGAGAAGGTGGA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TGAGTTAGATGGCTCTGTCCTCTCCGTACATGGTCCTTTTAAGTATCACCATCAACTC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AGTTTGTGAAGTTTCCTGTTCTGGAAAATGTGAAGTTGTGGTAGAGATGGTGGCAGTGGC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TAGCACTTGCCCTGAGGAAAGCCTGGGTGTCCTCTGACGGTCCCATCTCCCATTTGTAGC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TTCAGTCTTCCACACTAGCACTGCTAGGTTTTTGCTTTGTGAAATATATATTTCTCAA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ATCCTGAACTTTGTATAGAACTCTGCAGAGTCATCAGGTAGTGTCTAAAGGGGGTAACA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TAGGGGGGAAAGTTATAACCTCAACTTCACTAACAGTGACAGAGTAAATGTGTTCCTG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TTATGT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G/A]</w:t>
      </w:r>
      <w:r>
        <w:rPr>
          <w:rFonts w:cs="Courier New" w:ascii="Courier New" w:hAnsi="Courier New"/>
          <w:sz w:val="20"/>
          <w:szCs w:val="20"/>
          <w:highlight w:val="yellow"/>
        </w:rPr>
        <w:t>TCTAAAGGAAGGAGGGTCTCCTCTTATCTCCCAAATGTGTCTTTGACTTTGG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TTTGCTTCAGCACTGAAATTCTTTCATAAGTAAAGAATTCTATTGCTACTTTAATGCCA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TCAGAAACTGGCCTTTTCTAATGTTCCTAAGATTATGGCGCTCAGAATCCACCCCGC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TC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T/G]</w:t>
      </w:r>
      <w:r>
        <w:rPr>
          <w:rFonts w:cs="Courier New" w:ascii="Courier New" w:hAnsi="Courier New"/>
          <w:sz w:val="20"/>
          <w:szCs w:val="20"/>
          <w:highlight w:val="yellow"/>
        </w:rPr>
        <w:t>CCACTCCCACTAGCTCGCAGTGACTGAGTTTAAACTAGCAGCCCCGGTTAAGGTATT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ATTTTAACCTGAAGCCCAGAGGGACACAGGGCTGGAGTCAGCTGGACTCTTAAGCAG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CTGGGAGACCAGA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G/A]</w:t>
      </w:r>
      <w:r>
        <w:rPr>
          <w:rFonts w:cs="Courier New" w:ascii="Courier New" w:hAnsi="Courier New"/>
          <w:sz w:val="20"/>
          <w:szCs w:val="20"/>
          <w:highlight w:val="yellow"/>
        </w:rPr>
        <w:t>TCATTTGCACATCGGAAAACAGCTAATGGGCAGGGAATTAGGGC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AGGTAGGCCTGTCCCTTCTGT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T/C]</w:t>
      </w:r>
      <w:r>
        <w:rPr>
          <w:rFonts w:cs="Courier New" w:ascii="Courier New" w:hAnsi="Courier New"/>
          <w:sz w:val="20"/>
          <w:szCs w:val="20"/>
          <w:highlight w:val="yellow"/>
        </w:rPr>
        <w:t>TTCCGTCCCTCACAGCTGCTATATGTCCTGATAAAAA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CAGGCAGACCCAAGACACCATATTTCATTTTCTTTCTCTCTCTCTCTCTCTTAAAAGT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AATTTTTAAGAGTCTTTTATTTCTGATAAGGACACAGGTA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T/G]</w:t>
      </w:r>
      <w:r>
        <w:rPr>
          <w:rFonts w:cs="Courier New" w:ascii="Courier New" w:hAnsi="Courier New"/>
          <w:sz w:val="20"/>
          <w:szCs w:val="20"/>
          <w:highlight w:val="yellow"/>
        </w:rPr>
        <w:t>CTCAGATTGGCCTCAGACC</w:t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A/G]</w:t>
      </w:r>
      <w:r>
        <w:rPr>
          <w:rFonts w:cs="Courier New" w:ascii="Courier New" w:hAnsi="Courier New"/>
          <w:sz w:val="20"/>
          <w:szCs w:val="20"/>
          <w:highlight w:val="yellow"/>
        </w:rPr>
        <w:t>ACAAGAAAACTCATCCCCCATCTCTGTCTCCCAAGGGCTGGGAATACAGACATGTT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TTGTTTATGTGACCCCCTAAGGGTCGAACCCAGAGCCTCATTTTTG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G/A]</w:t>
      </w:r>
      <w:r>
        <w:rPr>
          <w:rFonts w:cs="Courier New" w:ascii="Courier New" w:hAnsi="Courier New"/>
          <w:sz w:val="20"/>
          <w:szCs w:val="20"/>
          <w:highlight w:val="yellow"/>
        </w:rPr>
        <w:t>TTAGCGAACACT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CTCACTGAGCTGTACCCAAGGCTGAGTATTTTT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A/T]</w:t>
      </w:r>
      <w:r>
        <w:rPr>
          <w:rFonts w:cs="Courier New" w:ascii="Courier New" w:hAnsi="Courier New"/>
          <w:sz w:val="20"/>
          <w:szCs w:val="20"/>
          <w:highlight w:val="yellow"/>
        </w:rPr>
        <w:t>AAGGAAACTCAAGGAAGGGAAAAT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TAGCTAGCCATTCTTTTTCACA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T/C]</w:t>
      </w:r>
      <w:r>
        <w:rPr>
          <w:rFonts w:cs="Courier New" w:ascii="Courier New" w:hAnsi="Courier New"/>
          <w:sz w:val="20"/>
          <w:szCs w:val="20"/>
          <w:highlight w:val="yellow"/>
        </w:rPr>
        <w:t>TGCAAAATTCTAGT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A/T]</w:t>
      </w:r>
      <w:r>
        <w:rPr>
          <w:rFonts w:cs="Courier New" w:ascii="Courier New" w:hAnsi="Courier New"/>
          <w:sz w:val="20"/>
          <w:szCs w:val="20"/>
          <w:highlight w:val="yellow"/>
        </w:rPr>
        <w:t>GTAGTGAAATACTTTGCAAATA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TCAAGGCTCTAATACAAATCCTACTGGCGACATACTTGGAAGAGTATCCTCTTGTGTG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ATTCTGTATGGAATAGTCTTAAGTTTTTGGGCTGCCAATTACTTGTAAA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G/C]</w:t>
      </w:r>
      <w:r>
        <w:rPr>
          <w:rFonts w:cs="Courier New" w:ascii="Courier New" w:hAnsi="Courier New"/>
          <w:sz w:val="20"/>
          <w:szCs w:val="20"/>
          <w:highlight w:val="yellow"/>
        </w:rPr>
        <w:t>TTCTTCTTT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AAAATGT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T/C]</w:t>
      </w:r>
      <w:r>
        <w:rPr>
          <w:rFonts w:cs="Courier New" w:ascii="Courier New" w:hAnsi="Courier New"/>
          <w:sz w:val="20"/>
          <w:szCs w:val="20"/>
          <w:highlight w:val="yellow"/>
        </w:rPr>
        <w:t>CTATTAGCATGTATTCTCTATACATGAT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G/-]</w:t>
      </w:r>
      <w:r>
        <w:rPr>
          <w:rFonts w:cs="Courier New" w:ascii="Courier New" w:hAnsi="Courier New"/>
          <w:sz w:val="20"/>
          <w:szCs w:val="20"/>
          <w:highlight w:val="yellow"/>
        </w:rPr>
        <w:t>GGTGTGTGAAGTCTTCATGCAT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>GATGTGAGGTATTCTGATCACTGTTACCCCGTCACCTTCTCTTCGCCCAGGCCCGCAGC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GCTCTTACCTCTCCCCTGCACAG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[</w:t>
      </w:r>
      <w:r>
        <w:rPr>
          <w:rFonts w:cs="Courier New" w:ascii="Courier New" w:hAnsi="Courier New"/>
          <w:color w:val="FF0000"/>
          <w:sz w:val="20"/>
          <w:szCs w:val="20"/>
        </w:rPr>
        <w:t>G/A][C/T]</w:t>
      </w:r>
      <w:r>
        <w:rPr>
          <w:rFonts w:cs="Courier New" w:ascii="Courier New" w:hAnsi="Courier New"/>
          <w:sz w:val="20"/>
          <w:szCs w:val="20"/>
        </w:rPr>
        <w:t>CTTGTAAGTCTCTTCCTGTTTTGGACACCCA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TTCTGGCATATATCAGACGTCAGTATGAGCTGCTGTTCTGACCGGGGCAATCC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CCCAGTGTTTAGGACCCTAGTGGTTCCACCACACACCACCTTAAGCATCATC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TTTGTTTCACTTTGTTTGGCTCTCTGCAGTGAATGAGGGCAGTGTTCACAGC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GGTTGTCTTCACATTGCTTTCTCTCCATGACTCGCTAGGGTCAGAGGTCCCCGA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GCTGTGTGACTCCGGCCTGAGCCATTTGTGTGCCCTGGAGATCTGAGGGTAAC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GTCAGCATAACCTGCCAGATTCTCAGAGACCCCTCTGTGAGTTGTGGGAGGACA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GCCTGTCACGGACAGAGTAACCTTCCGTCCATGGGACTGCTTTTCATCAGA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CACTTTGCCCAAGTGTAACTGATGGGGTCTACAGTCAGTGCTGCACATGCTAA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TTGATTCTAGCAGGACACAAACCTCAGAGGGCCACTGCAGAAGAAGGGACAT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TATCTAAAACATTTCACTTCACTTTCTCCCTAAAAGTTTATAGGTGTTTTGAG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CAACACAGGCTTAAAGATGTGTGTAGCTTGGCTCCTGTCAGTGCTTTTCTGGA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AGTTATTCCTCAAAGCTGTTCCTCTATTTAGGGAGGTAAAGTGTATTTCTTGTGT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CCTGAAAAAAAGAGGGATTTTATTTAATCCTTCCTTCTCTTTCTAGCCTATCTCC</w:t>
      </w:r>
      <w:r>
        <w:rPr>
          <w:rFonts w:cs="Courier New" w:ascii="Courier New" w:hAnsi="Courier New"/>
          <w:color w:val="FF0000"/>
          <w:sz w:val="20"/>
          <w:szCs w:val="20"/>
        </w:rPr>
        <w:t>[-/T]</w:t>
      </w:r>
      <w:r>
        <w:rPr>
          <w:rFonts w:cs="Courier New" w:ascii="Courier New" w:hAnsi="Courier New"/>
          <w:sz w:val="20"/>
          <w:szCs w:val="20"/>
        </w:rPr>
        <w:t>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ACCTTGGAGTGGACTGCAGAGTGTGTCATCTCAGTCCTGTGTGGCCCCTAAGCC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TGCTAGTTTCATAGGGAGGAAGGGTCTCTGAGGGCTGGGAGGAAGAAGAGAAGA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GAAAAGAAAAGAGAGACAAAGGAAAAAAGAAATAGATGAGCCCAGTACAAAT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CTGTCCATTTCACTTCCAACTTCATTTCTTCCACACCCTTCTGTACAGAAAAC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CCCGGGGTACTGA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rPr/>
      </w:pPr>
      <w:r>
        <w:rPr/>
      </w:r>
    </w:p>
    <w:p>
      <w:pPr>
        <w:pStyle w:val="HTMLPreformatted"/>
        <w:ind w:left="720" w:hanging="720"/>
        <w:rPr/>
      </w:pPr>
      <w:r>
        <w:fldChar w:fldCharType="begin"/>
      </w:r>
      <w:r>
        <w:rPr>
          <w:lang w:val="de-DE"/>
        </w:rPr>
        <w:instrText xml:space="preserve"> ADDIN EN.REFLIST 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 xml:space="preserve">1. Frazer KA, Eskin E, Kang HM, Bogue MA, Hinds DA, et al. </w:t>
      </w:r>
      <w:r>
        <w:rPr/>
        <w:t>(2007) A sequence-based variation map of 8.27 million SNPs in inbred mouse strains. Nature 448: 1050-1053.</w:t>
      </w:r>
    </w:p>
    <w:p>
      <w:pPr>
        <w:pStyle w:val="HTMLPreformatted"/>
        <w:ind w:left="720" w:hanging="720"/>
        <w:rPr/>
      </w:pPr>
      <w:r>
        <w:rPr/>
      </w:r>
    </w:p>
    <w:p>
      <w:pPr>
        <w:pStyle w:val="HTMLPreformatted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7:51:00Z</dcterms:created>
  <dc:creator>IT</dc:creator>
  <dc:description/>
  <cp:keywords/>
  <dc:language>en-US</dc:language>
  <cp:lastModifiedBy>Petko Petkov</cp:lastModifiedBy>
  <dcterms:modified xsi:type="dcterms:W3CDTF">2008-06-04T15:40:00Z</dcterms:modified>
  <cp:revision>6</cp:revision>
  <dc:subject/>
  <dc:title>&gt;1 dna:chromosome chromosome:NCBIM36:1:184197000:184200000: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